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97399C4" w:rsidR="00994A3D" w:rsidRDefault="00AE2336" w:rsidP="0001436A">
      <w:pPr>
        <w:pStyle w:val="Heading1"/>
      </w:pPr>
      <w:r w:rsidRPr="00994A3D">
        <w:t xml:space="preserve">Supplementary </w:t>
      </w:r>
      <w:r>
        <w:t>Tables</w:t>
      </w:r>
    </w:p>
    <w:p w14:paraId="72DEBFA7" w14:textId="3EBCA279" w:rsidR="00AE2336" w:rsidRPr="00AE2336" w:rsidRDefault="00AE2336" w:rsidP="00AE2336">
      <w:pPr>
        <w:jc w:val="both"/>
        <w:rPr>
          <w:rFonts w:cs="Times New Roman"/>
        </w:rPr>
      </w:pPr>
      <w:r w:rsidRPr="00AE2336">
        <w:rPr>
          <w:rFonts w:cs="Times New Roman"/>
          <w:b/>
          <w:bCs/>
        </w:rPr>
        <w:t xml:space="preserve">Supplementary </w:t>
      </w:r>
      <w:r w:rsidRPr="00E3480A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E3480A">
        <w:rPr>
          <w:rFonts w:cs="Times New Roman"/>
          <w:b/>
          <w:bCs/>
        </w:rPr>
        <w:t>.</w:t>
      </w:r>
      <w:r w:rsidRPr="00837488">
        <w:rPr>
          <w:rFonts w:cs="Times New Roman"/>
        </w:rPr>
        <w:t xml:space="preserve"> GO and KEGG enrichment analysis results.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729"/>
        <w:gridCol w:w="4897"/>
        <w:gridCol w:w="1541"/>
      </w:tblGrid>
      <w:tr w:rsidR="00AE2336" w:rsidRPr="00837488" w14:paraId="5565ABBD" w14:textId="77777777" w:rsidTr="007C0E60">
        <w:trPr>
          <w:trHeight w:val="182"/>
        </w:trPr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5F7A851E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ONTOLOGY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7A51C42F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2DE03BAE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0E5E5EC0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837488">
              <w:rPr>
                <w:rFonts w:cs="Times New Roman"/>
                <w:b/>
                <w:bCs/>
                <w:color w:val="000000" w:themeColor="text1"/>
              </w:rPr>
              <w:t>p.adjust</w:t>
            </w:r>
            <w:proofErr w:type="spellEnd"/>
            <w:proofErr w:type="gramEnd"/>
          </w:p>
        </w:tc>
      </w:tr>
      <w:tr w:rsidR="00AE2336" w:rsidRPr="00837488" w14:paraId="3B809B14" w14:textId="77777777" w:rsidTr="007C0E60">
        <w:trPr>
          <w:trHeight w:val="255"/>
        </w:trPr>
        <w:tc>
          <w:tcPr>
            <w:tcW w:w="1350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387A50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4761772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647</w:t>
            </w:r>
          </w:p>
        </w:tc>
        <w:tc>
          <w:tcPr>
            <w:tcW w:w="4962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0124F99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rotein stability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noWrap/>
            <w:vAlign w:val="center"/>
          </w:tcPr>
          <w:p w14:paraId="028821A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9000295</w:t>
            </w:r>
          </w:p>
        </w:tc>
      </w:tr>
      <w:tr w:rsidR="00AE2336" w:rsidRPr="00837488" w14:paraId="32F7D4A5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FCA1A3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175C168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896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42D835F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B9C370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0037771</w:t>
            </w:r>
          </w:p>
        </w:tc>
      </w:tr>
      <w:tr w:rsidR="00AE2336" w:rsidRPr="00837488" w14:paraId="1BAFFE02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8A5945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33386B4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176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167859F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21F092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3833948</w:t>
            </w:r>
          </w:p>
        </w:tc>
      </w:tr>
      <w:tr w:rsidR="00AE2336" w:rsidRPr="00837488" w14:paraId="0B31738B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9B0537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0C7ED3A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09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88B46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DNA-binding transcription factor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216AE8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4563149</w:t>
            </w:r>
          </w:p>
        </w:tc>
      </w:tr>
      <w:tr w:rsidR="00AE2336" w:rsidRPr="00837488" w14:paraId="28EC3B72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32A457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07B7688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57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2232DB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istone modifi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4129BB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4563149</w:t>
            </w:r>
          </w:p>
        </w:tc>
      </w:tr>
      <w:tr w:rsidR="00AE2336" w:rsidRPr="00837488" w14:paraId="12A43B74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9B1479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71142C6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56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2DF86AF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ovalent chromatin modifi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E2D15A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4563149</w:t>
            </w:r>
          </w:p>
        </w:tc>
      </w:tr>
      <w:tr w:rsidR="00AE2336" w:rsidRPr="00837488" w14:paraId="09A0F4D7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18982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536C762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33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02FE658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48ABDD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4563149</w:t>
            </w:r>
          </w:p>
        </w:tc>
      </w:tr>
      <w:tr w:rsidR="00AE2336" w:rsidRPr="00837488" w14:paraId="429300D9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EDD948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1597D0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50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C1D96A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aintenance of protein location in ce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6291EE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956158</w:t>
            </w:r>
          </w:p>
        </w:tc>
      </w:tr>
      <w:tr w:rsidR="00AE2336" w:rsidRPr="00837488" w14:paraId="052C3120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C944D8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006E7BC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7259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298F24F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aintenance of protein localization in organel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389B68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956158</w:t>
            </w:r>
          </w:p>
        </w:tc>
      </w:tr>
      <w:tr w:rsidR="00AE2336" w:rsidRPr="00837488" w14:paraId="722E4F9D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B654CD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484211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73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29B2A23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5052A2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4089777</w:t>
            </w:r>
          </w:p>
        </w:tc>
      </w:tr>
      <w:tr w:rsidR="00AE2336" w:rsidRPr="00837488" w14:paraId="5B3E5404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5B11E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26DE185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18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315832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aintenance of protein lo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FA36AA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6354261</w:t>
            </w:r>
          </w:p>
        </w:tc>
      </w:tr>
      <w:tr w:rsidR="00AE2336" w:rsidRPr="00837488" w14:paraId="6969EF51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129F9C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425FA5A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905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6A62BC2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viral life cyc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8D90A3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6354261</w:t>
            </w:r>
          </w:p>
        </w:tc>
      </w:tr>
      <w:tr w:rsidR="00AE2336" w:rsidRPr="00837488" w14:paraId="24AB8F5C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00EE2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7618D2B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43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31579D7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roteasomal ubiquitin-dependent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9412EC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6354261</w:t>
            </w:r>
          </w:p>
        </w:tc>
      </w:tr>
      <w:tr w:rsidR="00AE2336" w:rsidRPr="00837488" w14:paraId="327296D0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4A78F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0B4525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513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6AE6BE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 xml:space="preserve">protein </w:t>
            </w:r>
            <w:proofErr w:type="spellStart"/>
            <w:r w:rsidRPr="00837488">
              <w:rPr>
                <w:rFonts w:cs="Times New Roman"/>
                <w:color w:val="000000"/>
              </w:rPr>
              <w:t>monoubiquitinati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C6D917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6354261</w:t>
            </w:r>
          </w:p>
        </w:tc>
      </w:tr>
      <w:tr w:rsidR="00AE2336" w:rsidRPr="00837488" w14:paraId="5A87BA35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1108A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22AA6B4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12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EE2B6F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T cell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A93288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335934</w:t>
            </w:r>
          </w:p>
        </w:tc>
      </w:tr>
      <w:tr w:rsidR="00AE2336" w:rsidRPr="00837488" w14:paraId="7BF065F4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3FF6F4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195DB3F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10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3ACDE02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T cell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71CEE5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335934</w:t>
            </w:r>
          </w:p>
        </w:tc>
      </w:tr>
      <w:tr w:rsidR="00AE2336" w:rsidRPr="00837488" w14:paraId="180C7120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084467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7D91053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09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3F813C8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DNA-binding transcription factor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BFD1B4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335934</w:t>
            </w:r>
          </w:p>
        </w:tc>
      </w:tr>
      <w:tr w:rsidR="00AE2336" w:rsidRPr="00837488" w14:paraId="1BAE065E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05C958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6AE1C2D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218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1FBDD8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viral release from host cel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66DC1B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335934</w:t>
            </w:r>
          </w:p>
        </w:tc>
      </w:tr>
      <w:tr w:rsidR="00AE2336" w:rsidRPr="00837488" w14:paraId="790C3E39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E36F90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1DFD245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049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1367F58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asomal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641E57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9067937</w:t>
            </w:r>
          </w:p>
        </w:tc>
      </w:tr>
      <w:tr w:rsidR="00AE2336" w:rsidRPr="00837488" w14:paraId="68DA77FA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5BBFB8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77AE515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16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572B5B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asome-mediated ubiquitin-dependent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CB2224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0656913</w:t>
            </w:r>
          </w:p>
        </w:tc>
      </w:tr>
      <w:tr w:rsidR="00AE2336" w:rsidRPr="00837488" w14:paraId="5256D9D7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20399EC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5D8CA31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82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75973A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protein local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DB7E19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935911</w:t>
            </w:r>
          </w:p>
        </w:tc>
      </w:tr>
      <w:tr w:rsidR="00AE2336" w:rsidRPr="00837488" w14:paraId="757DCE67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68EFE17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55A9CD0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04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6E2B58D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 grow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FFCEF8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935911</w:t>
            </w:r>
          </w:p>
        </w:tc>
      </w:tr>
      <w:tr w:rsidR="00AE2336" w:rsidRPr="00837488" w14:paraId="63E2A735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766446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7FFAD4A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236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54BC8DE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RNA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09C367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443061</w:t>
            </w:r>
          </w:p>
        </w:tc>
      </w:tr>
      <w:tr w:rsidR="00AE2336" w:rsidRPr="00837488" w14:paraId="333EEF45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093581A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64BAF47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33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7341B0E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hromatin remodel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A2B894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611033</w:t>
            </w:r>
          </w:p>
        </w:tc>
      </w:tr>
      <w:tr w:rsidR="00AE2336" w:rsidRPr="00837488" w14:paraId="0B64C56D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06DE88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637F7C2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61136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2CCAEBF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roteasomal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FCA351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7023831</w:t>
            </w:r>
          </w:p>
        </w:tc>
      </w:tr>
      <w:tr w:rsidR="00AE2336" w:rsidRPr="00837488" w14:paraId="33FF222C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33F68E1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14B5B1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09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195E5E4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 cell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453F58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8000288</w:t>
            </w:r>
          </w:p>
        </w:tc>
      </w:tr>
      <w:tr w:rsidR="00AE2336" w:rsidRPr="00837488" w14:paraId="77B40BE2" w14:textId="77777777" w:rsidTr="007C0E60">
        <w:trPr>
          <w:trHeight w:val="255"/>
        </w:trPr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5DCEBB9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noWrap/>
            <w:vAlign w:val="center"/>
          </w:tcPr>
          <w:p w14:paraId="5EFE6B6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180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noWrap/>
            <w:vAlign w:val="center"/>
          </w:tcPr>
          <w:p w14:paraId="616A9A4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proteasomal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1AD12B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574041</w:t>
            </w:r>
          </w:p>
        </w:tc>
      </w:tr>
      <w:tr w:rsidR="00AE2336" w:rsidRPr="00837488" w14:paraId="7E6A1FD0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138E4A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EA87E6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78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1064E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atural killer cell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F59BE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602333</w:t>
            </w:r>
          </w:p>
        </w:tc>
      </w:tr>
      <w:tr w:rsidR="00AE2336" w:rsidRPr="00837488" w14:paraId="16A2C38A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853724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45440F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55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F4C695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 grow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7312B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1702051</w:t>
            </w:r>
          </w:p>
        </w:tc>
      </w:tr>
      <w:tr w:rsidR="00AE2336" w:rsidRPr="00837488" w14:paraId="7ECCCD1D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D3447A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lastRenderedPageBreak/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9AE50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55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F4D4F7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translation in response to str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EE0F4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1702051</w:t>
            </w:r>
          </w:p>
        </w:tc>
      </w:tr>
      <w:tr w:rsidR="00AE2336" w:rsidRPr="00837488" w14:paraId="6491D154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1E5C5D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6E305E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48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E65FEA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NA stabiliz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E72C0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1702051</w:t>
            </w:r>
          </w:p>
        </w:tc>
      </w:tr>
      <w:tr w:rsidR="00AE2336" w:rsidRPr="00837488" w14:paraId="0038F660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185ED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6FBBB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315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2474E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intracellular protein trans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8D6A6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151034</w:t>
            </w:r>
          </w:p>
        </w:tc>
      </w:tr>
      <w:tr w:rsidR="00AE2336" w:rsidRPr="00837488" w14:paraId="229656B4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450706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CF4193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67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B787BB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lymphocyte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2F1DC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386971</w:t>
            </w:r>
          </w:p>
        </w:tc>
      </w:tr>
      <w:tr w:rsidR="00AE2336" w:rsidRPr="00837488" w14:paraId="11C79D76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C88F11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C95AD9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45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531302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fold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1222A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386971</w:t>
            </w:r>
          </w:p>
        </w:tc>
      </w:tr>
      <w:tr w:rsidR="00AE2336" w:rsidRPr="00837488" w14:paraId="5FC9CB88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1F06DF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FB77C1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94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D2147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mononuclear cell prolife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B30B6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386971</w:t>
            </w:r>
          </w:p>
        </w:tc>
      </w:tr>
      <w:tr w:rsidR="00AE2336" w:rsidRPr="00837488" w14:paraId="367A3631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91FB1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A59B32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36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E3A18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BCC91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386971</w:t>
            </w:r>
          </w:p>
        </w:tc>
      </w:tr>
      <w:tr w:rsidR="00AE2336" w:rsidRPr="00837488" w14:paraId="1261B6AC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97DC54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906EA1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36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94F93B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ular protein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E32DD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4895014</w:t>
            </w:r>
          </w:p>
        </w:tc>
      </w:tr>
      <w:tr w:rsidR="00AE2336" w:rsidRPr="00837488" w14:paraId="5A65DE25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A98E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8D5F9F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2373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13E29A7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mRNA catabolic proce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4CDA7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4895014</w:t>
            </w:r>
          </w:p>
        </w:tc>
      </w:tr>
      <w:tr w:rsidR="00AE2336" w:rsidRPr="00837488" w14:paraId="639E64D1" w14:textId="77777777" w:rsidTr="007C0E60">
        <w:tc>
          <w:tcPr>
            <w:tcW w:w="1350" w:type="dxa"/>
            <w:tcBorders>
              <w:top w:val="nil"/>
              <w:bottom w:val="single" w:sz="4" w:space="0" w:color="000000"/>
            </w:tcBorders>
            <w:vAlign w:val="center"/>
          </w:tcPr>
          <w:p w14:paraId="1108264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1593" w:type="dxa"/>
            <w:tcBorders>
              <w:top w:val="nil"/>
              <w:bottom w:val="single" w:sz="4" w:space="0" w:color="000000"/>
            </w:tcBorders>
            <w:vAlign w:val="center"/>
          </w:tcPr>
          <w:p w14:paraId="00B06C4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651</w:t>
            </w:r>
          </w:p>
        </w:tc>
        <w:tc>
          <w:tcPr>
            <w:tcW w:w="4962" w:type="dxa"/>
            <w:tcBorders>
              <w:top w:val="nil"/>
              <w:bottom w:val="single" w:sz="4" w:space="0" w:color="000000"/>
            </w:tcBorders>
            <w:vAlign w:val="center"/>
          </w:tcPr>
          <w:p w14:paraId="0B36790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aintenance of location in cell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14:paraId="43CE7D0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9053786</w:t>
            </w:r>
          </w:p>
        </w:tc>
      </w:tr>
      <w:tr w:rsidR="00AE2336" w:rsidRPr="00837488" w14:paraId="198FABCE" w14:textId="77777777" w:rsidTr="007C0E60">
        <w:tc>
          <w:tcPr>
            <w:tcW w:w="1350" w:type="dxa"/>
            <w:tcBorders>
              <w:top w:val="single" w:sz="4" w:space="0" w:color="000000"/>
              <w:bottom w:val="nil"/>
            </w:tcBorders>
            <w:vAlign w:val="center"/>
          </w:tcPr>
          <w:p w14:paraId="4E8E992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single" w:sz="4" w:space="0" w:color="000000"/>
              <w:bottom w:val="nil"/>
            </w:tcBorders>
            <w:vAlign w:val="center"/>
          </w:tcPr>
          <w:p w14:paraId="4F96C80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301</w:t>
            </w:r>
          </w:p>
        </w:tc>
        <w:tc>
          <w:tcPr>
            <w:tcW w:w="4962" w:type="dxa"/>
            <w:tcBorders>
              <w:top w:val="single" w:sz="4" w:space="0" w:color="000000"/>
              <w:bottom w:val="nil"/>
            </w:tcBorders>
            <w:vAlign w:val="center"/>
          </w:tcPr>
          <w:p w14:paraId="6684CAB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integral component of organelle membrane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vAlign w:val="center"/>
          </w:tcPr>
          <w:p w14:paraId="0F610F2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160ADCB2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7BEC6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CDB36C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30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0D0216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intrinsic component of organelle membra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9ECC2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30EE35E4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C15B2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9D1B8E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536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DAEA34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eptidas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BA80D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159A78B5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D9627B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47DB68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63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5D00AD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uclear envelop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3DDED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44056302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2157DB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D85882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24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6C5783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acetyltransferas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A0CDD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0E1A0210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DB41C8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1B6D72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2493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E69064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acetyltransferas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21B49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766133A1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6CDE7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2F0D0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51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C1384C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WI/SNF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D9D23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754B02F1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06B08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DAF33C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66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56292D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oated vesicle membra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A72BE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0C43C435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9BCDE3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DA50DB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96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00CE2E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uclear membra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6895B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48301</w:t>
            </w:r>
          </w:p>
        </w:tc>
      </w:tr>
      <w:tr w:rsidR="00AE2336" w:rsidRPr="00837488" w14:paraId="2F1C9546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ECACDA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5409AB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494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A7C295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ATPas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4A8D5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0832927</w:t>
            </w:r>
          </w:p>
        </w:tc>
      </w:tr>
      <w:tr w:rsidR="00AE2336" w:rsidRPr="00837488" w14:paraId="6155F137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6977C6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C8BD9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011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C28AC1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istone deacetylas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5F97F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3254918</w:t>
            </w:r>
          </w:p>
        </w:tc>
      </w:tr>
      <w:tr w:rsidR="00AE2336" w:rsidRPr="00837488" w14:paraId="407CA170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13A8F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244F6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70603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ABEBF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WI/SNF superfamily-type compl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CEBED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4293576</w:t>
            </w:r>
          </w:p>
        </w:tc>
      </w:tr>
      <w:tr w:rsidR="00AE2336" w:rsidRPr="00837488" w14:paraId="5F516D5C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4A234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F38094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66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3C7A76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ecretory granule membra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DFB6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6854139</w:t>
            </w:r>
          </w:p>
        </w:tc>
      </w:tr>
      <w:tr w:rsidR="00AE2336" w:rsidRPr="00837488" w14:paraId="4D02D170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1DD5A4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3DE542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92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34F32A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focal adhe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56623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6854139</w:t>
            </w:r>
          </w:p>
        </w:tc>
      </w:tr>
      <w:tr w:rsidR="00AE2336" w:rsidRPr="00837488" w14:paraId="2CE6FE1C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029A06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7FAC29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92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A08FA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 xml:space="preserve">cell-substrate </w:t>
            </w:r>
            <w:proofErr w:type="spellStart"/>
            <w:r w:rsidRPr="00837488">
              <w:rPr>
                <w:rFonts w:cs="Times New Roman"/>
                <w:color w:val="000000"/>
              </w:rPr>
              <w:t>adherens</w:t>
            </w:r>
            <w:proofErr w:type="spellEnd"/>
            <w:r w:rsidRPr="00837488">
              <w:rPr>
                <w:rFonts w:cs="Times New Roman"/>
                <w:color w:val="000000"/>
              </w:rPr>
              <w:t xml:space="preserve"> j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760D3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8575706</w:t>
            </w:r>
          </w:p>
        </w:tc>
      </w:tr>
      <w:tr w:rsidR="00AE2336" w:rsidRPr="00837488" w14:paraId="226D6638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4AF31F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01BC61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05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48C1F0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-substrate jun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8F16E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9839728</w:t>
            </w:r>
          </w:p>
        </w:tc>
      </w:tr>
      <w:tr w:rsidR="00AE2336" w:rsidRPr="00837488" w14:paraId="40524CAA" w14:textId="77777777" w:rsidTr="007C0E60">
        <w:tc>
          <w:tcPr>
            <w:tcW w:w="1350" w:type="dxa"/>
            <w:tcBorders>
              <w:top w:val="nil"/>
              <w:bottom w:val="single" w:sz="4" w:space="0" w:color="000000"/>
            </w:tcBorders>
            <w:vAlign w:val="center"/>
          </w:tcPr>
          <w:p w14:paraId="59F739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1593" w:type="dxa"/>
            <w:tcBorders>
              <w:top w:val="nil"/>
              <w:bottom w:val="single" w:sz="4" w:space="0" w:color="000000"/>
            </w:tcBorders>
            <w:vAlign w:val="center"/>
          </w:tcPr>
          <w:p w14:paraId="7C72386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660</w:t>
            </w:r>
          </w:p>
        </w:tc>
        <w:tc>
          <w:tcPr>
            <w:tcW w:w="4962" w:type="dxa"/>
            <w:tcBorders>
              <w:top w:val="nil"/>
              <w:bottom w:val="single" w:sz="4" w:space="0" w:color="000000"/>
            </w:tcBorders>
            <w:vAlign w:val="center"/>
          </w:tcPr>
          <w:p w14:paraId="44EBB99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lgi-associated vesicle membrane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14:paraId="223AAED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9839728</w:t>
            </w:r>
          </w:p>
        </w:tc>
      </w:tr>
      <w:tr w:rsidR="00AE2336" w:rsidRPr="00837488" w14:paraId="0004BF27" w14:textId="77777777" w:rsidTr="007C0E60">
        <w:tc>
          <w:tcPr>
            <w:tcW w:w="1350" w:type="dxa"/>
            <w:tcBorders>
              <w:top w:val="single" w:sz="4" w:space="0" w:color="000000"/>
              <w:bottom w:val="nil"/>
            </w:tcBorders>
            <w:vAlign w:val="center"/>
          </w:tcPr>
          <w:p w14:paraId="3053F87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1593" w:type="dxa"/>
            <w:tcBorders>
              <w:top w:val="single" w:sz="4" w:space="0" w:color="000000"/>
              <w:bottom w:val="nil"/>
            </w:tcBorders>
            <w:vAlign w:val="center"/>
          </w:tcPr>
          <w:p w14:paraId="206EC2F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4407</w:t>
            </w:r>
          </w:p>
        </w:tc>
        <w:tc>
          <w:tcPr>
            <w:tcW w:w="4962" w:type="dxa"/>
            <w:tcBorders>
              <w:top w:val="single" w:sz="4" w:space="0" w:color="000000"/>
              <w:bottom w:val="nil"/>
            </w:tcBorders>
            <w:vAlign w:val="center"/>
          </w:tcPr>
          <w:p w14:paraId="543B701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istone deacetylase activity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vAlign w:val="center"/>
          </w:tcPr>
          <w:p w14:paraId="0748698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7455614</w:t>
            </w:r>
          </w:p>
        </w:tc>
      </w:tr>
      <w:tr w:rsidR="00AE2336" w:rsidRPr="00837488" w14:paraId="64E2F041" w14:textId="77777777" w:rsidTr="007C0E60"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125F89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8BF506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3558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1E7CCEB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deacetylase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143FD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7455614</w:t>
            </w:r>
          </w:p>
        </w:tc>
      </w:tr>
      <w:tr w:rsidR="00AE2336" w:rsidRPr="00837488" w14:paraId="1AF86F24" w14:textId="77777777" w:rsidTr="007C0E60"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127C7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1E29DE2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71889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473CDC7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14-3-3 protein bind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4E331C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7455614</w:t>
            </w:r>
          </w:p>
        </w:tc>
      </w:tr>
      <w:tr w:rsidR="00AE2336" w:rsidRPr="00837488" w14:paraId="084E43B2" w14:textId="77777777" w:rsidTr="007C0E60"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7CC6A21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vAlign w:val="center"/>
          </w:tcPr>
          <w:p w14:paraId="08105AB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32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  <w:vAlign w:val="center"/>
          </w:tcPr>
          <w:p w14:paraId="7674F97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almonella infec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092518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5726783</w:t>
            </w:r>
          </w:p>
        </w:tc>
      </w:tr>
      <w:tr w:rsidR="00AE2336" w:rsidRPr="00837488" w14:paraId="14E08AF5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D87B81E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AAF1B9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3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AC188E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Yersinia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ADF01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5726783</w:t>
            </w:r>
          </w:p>
        </w:tc>
      </w:tr>
      <w:tr w:rsidR="00AE2336" w:rsidRPr="00837488" w14:paraId="5F1403BB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053FA25D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544769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144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E86708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ndocyto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978D4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273694</w:t>
            </w:r>
          </w:p>
        </w:tc>
      </w:tr>
      <w:tr w:rsidR="00AE2336" w:rsidRPr="00837488" w14:paraId="23E1EFB6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1DE01173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80A2D9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67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982BD6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Kaposi sarcoma-associated herpesvirus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A945A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273694</w:t>
            </w:r>
          </w:p>
        </w:tc>
      </w:tr>
      <w:tr w:rsidR="00AE2336" w:rsidRPr="00837488" w14:paraId="61A9BC9A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2DB5DD01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4EC389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14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542FE4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processing in endoplasmic reticul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2196F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1875033</w:t>
            </w:r>
          </w:p>
        </w:tc>
      </w:tr>
      <w:tr w:rsidR="00AE2336" w:rsidRPr="00837488" w14:paraId="32ED6703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47B53A3C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E87E4E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7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E65CC0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 xml:space="preserve">Human </w:t>
            </w:r>
            <w:proofErr w:type="spellStart"/>
            <w:r w:rsidRPr="00837488">
              <w:rPr>
                <w:rFonts w:cs="Times New Roman"/>
                <w:color w:val="000000"/>
              </w:rPr>
              <w:t>iTSunodeficiency</w:t>
            </w:r>
            <w:proofErr w:type="spellEnd"/>
            <w:r w:rsidRPr="00837488">
              <w:rPr>
                <w:rFonts w:cs="Times New Roman"/>
                <w:color w:val="000000"/>
              </w:rPr>
              <w:t xml:space="preserve"> virus 1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5145B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10266</w:t>
            </w:r>
          </w:p>
        </w:tc>
      </w:tr>
      <w:tr w:rsidR="00AE2336" w:rsidRPr="00837488" w14:paraId="3D1865FD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5895A199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F655D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3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EC7695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ntral carbon metabolism i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2066E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10266</w:t>
            </w:r>
          </w:p>
        </w:tc>
      </w:tr>
      <w:tr w:rsidR="00AE2336" w:rsidRPr="00837488" w14:paraId="14F51C94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6C0D6C0E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9F74A6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37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EEEFC7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VEGF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57EB9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10266</w:t>
            </w:r>
          </w:p>
        </w:tc>
      </w:tr>
      <w:tr w:rsidR="00AE2336" w:rsidRPr="00837488" w14:paraId="29958EF0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1A5619C2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26DF9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3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125CCC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holine metabolism i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163FA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10266</w:t>
            </w:r>
          </w:p>
        </w:tc>
      </w:tr>
      <w:tr w:rsidR="00AE2336" w:rsidRPr="00837488" w14:paraId="548BFF58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699964C7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CBC0D1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03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154F33A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Viral carcinogene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7D50A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10266</w:t>
            </w:r>
          </w:p>
        </w:tc>
      </w:tr>
      <w:tr w:rsidR="00AE2336" w:rsidRPr="00837488" w14:paraId="60FCD4D4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19CFA34B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4DB843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3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0FA864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D-L1 expression and PD-1 checkpoint pathway i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FE89E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4619759</w:t>
            </w:r>
          </w:p>
        </w:tc>
      </w:tr>
      <w:tr w:rsidR="00AE2336" w:rsidRPr="00837488" w14:paraId="6C3B2D5F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5E7DC386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9C2C4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66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006722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 cell receptor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561A4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4938295</w:t>
            </w:r>
          </w:p>
        </w:tc>
      </w:tr>
      <w:tr w:rsidR="00AE2336" w:rsidRPr="00837488" w14:paraId="6D174875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5488109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98B02E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919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4FBEA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hyroid hormone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4121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524132</w:t>
            </w:r>
          </w:p>
        </w:tc>
      </w:tr>
      <w:tr w:rsidR="00AE2336" w:rsidRPr="00837488" w14:paraId="3541D9D2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143A89D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BA86F7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145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7C91FA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hagos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D0AB2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524132</w:t>
            </w:r>
          </w:p>
        </w:tc>
      </w:tr>
      <w:tr w:rsidR="00AE2336" w:rsidRPr="00837488" w14:paraId="5140B782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A4E160C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lastRenderedPageBreak/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0B08C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2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6FFD53B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Acute myeloid leukem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81590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8625376</w:t>
            </w:r>
          </w:p>
        </w:tc>
      </w:tr>
      <w:tr w:rsidR="00AE2336" w:rsidRPr="00837488" w14:paraId="7DEBEB64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ACCD3E3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EE9874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66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FF68FA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 cell receptor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F18E4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1642504</w:t>
            </w:r>
          </w:p>
        </w:tc>
      </w:tr>
      <w:tr w:rsidR="00AE2336" w:rsidRPr="00837488" w14:paraId="7B827FFA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5EB2651F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CDE319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01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321A48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Alzheimer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B1C94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9190826</w:t>
            </w:r>
          </w:p>
        </w:tc>
      </w:tr>
      <w:tr w:rsidR="00AE2336" w:rsidRPr="00837488" w14:paraId="7D25D384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58749108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AECB97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3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3693269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higello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3BBF4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786952</w:t>
            </w:r>
          </w:p>
        </w:tc>
      </w:tr>
      <w:tr w:rsidR="00AE2336" w:rsidRPr="00837488" w14:paraId="5FEA364C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2F306F28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025234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13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5BC73B2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athogenic Escherichia coli infec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35116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9648</w:t>
            </w:r>
          </w:p>
        </w:tc>
      </w:tr>
      <w:tr w:rsidR="00AE2336" w:rsidRPr="00837488" w14:paraId="1602C151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3731E830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0A5467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07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F8D129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hospholipase D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0E9F5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9648</w:t>
            </w:r>
          </w:p>
        </w:tc>
      </w:tr>
      <w:tr w:rsidR="00AE2336" w:rsidRPr="00837488" w14:paraId="2E5EE4D1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02BF0092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48580B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071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0A87FC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phingolipid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3A807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506868</w:t>
            </w:r>
          </w:p>
        </w:tc>
      </w:tr>
      <w:tr w:rsidR="00AE2336" w:rsidRPr="00837488" w14:paraId="7E6AC062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097CF760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A2AE25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022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7A3ABE0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athways of neurodegeneration - multiple diseas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9843B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506868</w:t>
            </w:r>
          </w:p>
        </w:tc>
      </w:tr>
      <w:tr w:rsidR="00AE2336" w:rsidRPr="00837488" w14:paraId="52DEC28A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606367EF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097313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5216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2348BCD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hyroid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81491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506868</w:t>
            </w:r>
          </w:p>
        </w:tc>
      </w:tr>
      <w:tr w:rsidR="00AE2336" w:rsidRPr="00837488" w14:paraId="4AFB29F1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46D9FC47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33B008F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sa0421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03547EB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Apopto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8CFE0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506868</w:t>
            </w:r>
          </w:p>
        </w:tc>
      </w:tr>
      <w:tr w:rsidR="00AE2336" w:rsidRPr="00837488" w14:paraId="06D1B56A" w14:textId="77777777" w:rsidTr="007C0E60">
        <w:tc>
          <w:tcPr>
            <w:tcW w:w="1350" w:type="dxa"/>
            <w:tcBorders>
              <w:top w:val="nil"/>
              <w:bottom w:val="nil"/>
            </w:tcBorders>
          </w:tcPr>
          <w:p w14:paraId="2084DEA4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45DF61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hsa04140</w:t>
            </w:r>
          </w:p>
        </w:tc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14:paraId="43B7D41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Autophagy - anim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510FA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0.043574218</w:t>
            </w:r>
          </w:p>
        </w:tc>
      </w:tr>
      <w:tr w:rsidR="00AE2336" w:rsidRPr="00837488" w14:paraId="33881F49" w14:textId="77777777" w:rsidTr="007C0E60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62944DA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KEGG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6843328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hsa05100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74F5CB3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Bacterial invasion of epithelial cell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480FD7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</w:rPr>
            </w:pPr>
            <w:r w:rsidRPr="00837488">
              <w:rPr>
                <w:rFonts w:cs="Times New Roman"/>
                <w:color w:val="000000"/>
              </w:rPr>
              <w:t>0.043574218</w:t>
            </w:r>
          </w:p>
        </w:tc>
      </w:tr>
      <w:tr w:rsidR="00AE2336" w:rsidRPr="00837488" w14:paraId="6CCCA88F" w14:textId="77777777" w:rsidTr="007C0E60">
        <w:tc>
          <w:tcPr>
            <w:tcW w:w="1350" w:type="dxa"/>
            <w:tcBorders>
              <w:top w:val="single" w:sz="4" w:space="0" w:color="auto"/>
            </w:tcBorders>
          </w:tcPr>
          <w:p w14:paraId="08250CB0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1064754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27708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78F33D1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phroblastom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7B8C9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5.10E-05</w:t>
            </w:r>
          </w:p>
        </w:tc>
      </w:tr>
      <w:tr w:rsidR="00AE2336" w:rsidRPr="00837488" w14:paraId="4BD285CC" w14:textId="77777777" w:rsidTr="007C0E60">
        <w:tc>
          <w:tcPr>
            <w:tcW w:w="1350" w:type="dxa"/>
          </w:tcPr>
          <w:p w14:paraId="026B68E5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6DA3BEE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36920</w:t>
            </w:r>
          </w:p>
        </w:tc>
        <w:tc>
          <w:tcPr>
            <w:tcW w:w="4962" w:type="dxa"/>
            <w:vAlign w:val="center"/>
          </w:tcPr>
          <w:p w14:paraId="3DDEA59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ezary Syndrome</w:t>
            </w:r>
          </w:p>
        </w:tc>
        <w:tc>
          <w:tcPr>
            <w:tcW w:w="1559" w:type="dxa"/>
            <w:vAlign w:val="center"/>
          </w:tcPr>
          <w:p w14:paraId="2183795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5.72E-05</w:t>
            </w:r>
          </w:p>
        </w:tc>
      </w:tr>
      <w:tr w:rsidR="00AE2336" w:rsidRPr="00837488" w14:paraId="0563C8BE" w14:textId="77777777" w:rsidTr="007C0E60">
        <w:tc>
          <w:tcPr>
            <w:tcW w:w="1350" w:type="dxa"/>
          </w:tcPr>
          <w:p w14:paraId="6663CDBB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1DD86AF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20757</w:t>
            </w:r>
          </w:p>
        </w:tc>
        <w:tc>
          <w:tcPr>
            <w:tcW w:w="4962" w:type="dxa"/>
            <w:vAlign w:val="center"/>
          </w:tcPr>
          <w:p w14:paraId="128CF62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Ichthyoses</w:t>
            </w:r>
          </w:p>
        </w:tc>
        <w:tc>
          <w:tcPr>
            <w:tcW w:w="1559" w:type="dxa"/>
            <w:vAlign w:val="center"/>
          </w:tcPr>
          <w:p w14:paraId="44CCF1C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141989</w:t>
            </w:r>
          </w:p>
        </w:tc>
      </w:tr>
      <w:tr w:rsidR="00AE2336" w:rsidRPr="00837488" w14:paraId="3505C9D2" w14:textId="77777777" w:rsidTr="007C0E60">
        <w:tc>
          <w:tcPr>
            <w:tcW w:w="1350" w:type="dxa"/>
          </w:tcPr>
          <w:p w14:paraId="6018E103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357D0E9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20758</w:t>
            </w:r>
          </w:p>
        </w:tc>
        <w:tc>
          <w:tcPr>
            <w:tcW w:w="4962" w:type="dxa"/>
            <w:vAlign w:val="center"/>
          </w:tcPr>
          <w:p w14:paraId="19A4F91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ongenital ichthyosis</w:t>
            </w:r>
          </w:p>
        </w:tc>
        <w:tc>
          <w:tcPr>
            <w:tcW w:w="1559" w:type="dxa"/>
            <w:vAlign w:val="center"/>
          </w:tcPr>
          <w:p w14:paraId="68F5B3F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141989</w:t>
            </w:r>
          </w:p>
        </w:tc>
      </w:tr>
      <w:tr w:rsidR="00AE2336" w:rsidRPr="00837488" w14:paraId="3E4F5A71" w14:textId="77777777" w:rsidTr="007C0E60">
        <w:tc>
          <w:tcPr>
            <w:tcW w:w="1350" w:type="dxa"/>
          </w:tcPr>
          <w:p w14:paraId="3A1C54E2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6BF1228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242656</w:t>
            </w:r>
          </w:p>
        </w:tc>
        <w:tc>
          <w:tcPr>
            <w:tcW w:w="4962" w:type="dxa"/>
            <w:vAlign w:val="center"/>
          </w:tcPr>
          <w:p w14:paraId="1CC6EA1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isease Progression</w:t>
            </w:r>
          </w:p>
        </w:tc>
        <w:tc>
          <w:tcPr>
            <w:tcW w:w="1559" w:type="dxa"/>
            <w:vAlign w:val="center"/>
          </w:tcPr>
          <w:p w14:paraId="160E513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14397</w:t>
            </w:r>
          </w:p>
        </w:tc>
      </w:tr>
      <w:tr w:rsidR="00AE2336" w:rsidRPr="00837488" w14:paraId="192E41D5" w14:textId="77777777" w:rsidTr="007C0E60">
        <w:tc>
          <w:tcPr>
            <w:tcW w:w="1350" w:type="dxa"/>
          </w:tcPr>
          <w:p w14:paraId="054D6D42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0665260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476073</w:t>
            </w:r>
          </w:p>
        </w:tc>
        <w:tc>
          <w:tcPr>
            <w:tcW w:w="4962" w:type="dxa"/>
            <w:vAlign w:val="center"/>
          </w:tcPr>
          <w:p w14:paraId="717115C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apillary neoplasm</w:t>
            </w:r>
          </w:p>
        </w:tc>
        <w:tc>
          <w:tcPr>
            <w:tcW w:w="1559" w:type="dxa"/>
            <w:vAlign w:val="center"/>
          </w:tcPr>
          <w:p w14:paraId="1A5DBD2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349575</w:t>
            </w:r>
          </w:p>
        </w:tc>
      </w:tr>
      <w:tr w:rsidR="00AE2336" w:rsidRPr="00837488" w14:paraId="0F3FDD4C" w14:textId="77777777" w:rsidTr="007C0E60">
        <w:tc>
          <w:tcPr>
            <w:tcW w:w="1350" w:type="dxa"/>
          </w:tcPr>
          <w:p w14:paraId="1EA058DB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087D802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1334928</w:t>
            </w:r>
          </w:p>
        </w:tc>
        <w:tc>
          <w:tcPr>
            <w:tcW w:w="4962" w:type="dxa"/>
            <w:vAlign w:val="center"/>
          </w:tcPr>
          <w:p w14:paraId="51AB4E8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crotic changes (finding)</w:t>
            </w:r>
          </w:p>
        </w:tc>
        <w:tc>
          <w:tcPr>
            <w:tcW w:w="1559" w:type="dxa"/>
            <w:vAlign w:val="center"/>
          </w:tcPr>
          <w:p w14:paraId="33EFBD5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360824</w:t>
            </w:r>
          </w:p>
        </w:tc>
      </w:tr>
      <w:tr w:rsidR="00AE2336" w:rsidRPr="00837488" w14:paraId="34D4B298" w14:textId="77777777" w:rsidTr="007C0E60">
        <w:tc>
          <w:tcPr>
            <w:tcW w:w="1350" w:type="dxa"/>
          </w:tcPr>
          <w:p w14:paraId="2019578C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07404C6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685938</w:t>
            </w:r>
          </w:p>
        </w:tc>
        <w:tc>
          <w:tcPr>
            <w:tcW w:w="4962" w:type="dxa"/>
            <w:vAlign w:val="center"/>
          </w:tcPr>
          <w:p w14:paraId="48C0149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alignant neoplasm of gastrointestinal tract</w:t>
            </w:r>
          </w:p>
        </w:tc>
        <w:tc>
          <w:tcPr>
            <w:tcW w:w="1559" w:type="dxa"/>
            <w:vAlign w:val="center"/>
          </w:tcPr>
          <w:p w14:paraId="0BE394E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423026</w:t>
            </w:r>
          </w:p>
        </w:tc>
      </w:tr>
      <w:tr w:rsidR="00AE2336" w:rsidRPr="00837488" w14:paraId="0B20414D" w14:textId="77777777" w:rsidTr="007C0E60">
        <w:tc>
          <w:tcPr>
            <w:tcW w:w="1350" w:type="dxa"/>
          </w:tcPr>
          <w:p w14:paraId="5ED44609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108FB8C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26848</w:t>
            </w:r>
          </w:p>
        </w:tc>
        <w:tc>
          <w:tcPr>
            <w:tcW w:w="4962" w:type="dxa"/>
            <w:vAlign w:val="center"/>
          </w:tcPr>
          <w:p w14:paraId="74B0D7F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yopathy</w:t>
            </w:r>
          </w:p>
        </w:tc>
        <w:tc>
          <w:tcPr>
            <w:tcW w:w="1559" w:type="dxa"/>
            <w:vAlign w:val="center"/>
          </w:tcPr>
          <w:p w14:paraId="3F5A6D4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575124</w:t>
            </w:r>
          </w:p>
        </w:tc>
      </w:tr>
      <w:tr w:rsidR="00AE2336" w:rsidRPr="00837488" w14:paraId="38630C18" w14:textId="77777777" w:rsidTr="007C0E60">
        <w:tc>
          <w:tcPr>
            <w:tcW w:w="1350" w:type="dxa"/>
          </w:tcPr>
          <w:p w14:paraId="6F75D307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DO</w:t>
            </w:r>
          </w:p>
        </w:tc>
        <w:tc>
          <w:tcPr>
            <w:tcW w:w="1593" w:type="dxa"/>
            <w:vAlign w:val="center"/>
          </w:tcPr>
          <w:p w14:paraId="162DAC4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umls:C0037023</w:t>
            </w:r>
          </w:p>
        </w:tc>
        <w:tc>
          <w:tcPr>
            <w:tcW w:w="4962" w:type="dxa"/>
            <w:vAlign w:val="center"/>
          </w:tcPr>
          <w:p w14:paraId="7136051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ialadenitis</w:t>
            </w:r>
          </w:p>
        </w:tc>
        <w:tc>
          <w:tcPr>
            <w:tcW w:w="1559" w:type="dxa"/>
            <w:vAlign w:val="center"/>
          </w:tcPr>
          <w:p w14:paraId="406D33A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0578247</w:t>
            </w:r>
          </w:p>
        </w:tc>
      </w:tr>
    </w:tbl>
    <w:p w14:paraId="7B65BC41" w14:textId="5732F81B" w:rsidR="00AE2336" w:rsidRDefault="00AE2336" w:rsidP="00654E8F">
      <w:pPr>
        <w:spacing w:before="240"/>
      </w:pPr>
    </w:p>
    <w:p w14:paraId="5964F601" w14:textId="77777777" w:rsidR="00AE2336" w:rsidRDefault="00AE2336">
      <w:pPr>
        <w:spacing w:before="0" w:after="200" w:line="276" w:lineRule="auto"/>
      </w:pPr>
      <w:r>
        <w:br w:type="page"/>
      </w:r>
    </w:p>
    <w:p w14:paraId="7E36073A" w14:textId="7E60C345" w:rsidR="00AE2336" w:rsidRPr="00837488" w:rsidRDefault="00AE2336" w:rsidP="00AE2336">
      <w:pPr>
        <w:jc w:val="both"/>
        <w:rPr>
          <w:rFonts w:cs="Times New Roman"/>
        </w:rPr>
      </w:pPr>
      <w:r w:rsidRPr="00AE2336">
        <w:rPr>
          <w:rFonts w:cs="Times New Roman"/>
          <w:b/>
          <w:bCs/>
        </w:rPr>
        <w:lastRenderedPageBreak/>
        <w:t xml:space="preserve">Supplementary </w:t>
      </w:r>
      <w:r w:rsidRPr="00F12A9C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</w:t>
      </w:r>
      <w:r w:rsidRPr="00F12A9C">
        <w:rPr>
          <w:rFonts w:cs="Times New Roman"/>
          <w:b/>
          <w:bCs/>
        </w:rPr>
        <w:t>.</w:t>
      </w:r>
      <w:r w:rsidRPr="00837488">
        <w:rPr>
          <w:rFonts w:cs="Times New Roman"/>
        </w:rPr>
        <w:t xml:space="preserve"> GSEA enrichment analysis result</w:t>
      </w:r>
      <w:r>
        <w:rPr>
          <w:rFonts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43"/>
        <w:gridCol w:w="3235"/>
        <w:gridCol w:w="3321"/>
        <w:gridCol w:w="1678"/>
      </w:tblGrid>
      <w:tr w:rsidR="00AE2336" w:rsidRPr="00837488" w14:paraId="21465870" w14:textId="77777777" w:rsidTr="003C09AF">
        <w:trPr>
          <w:trHeight w:val="227"/>
        </w:trPr>
        <w:tc>
          <w:tcPr>
            <w:tcW w:w="1543" w:type="dxa"/>
            <w:tcBorders>
              <w:left w:val="nil"/>
              <w:right w:val="nil"/>
            </w:tcBorders>
          </w:tcPr>
          <w:p w14:paraId="69170DFA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ONTOLOGY</w:t>
            </w:r>
          </w:p>
        </w:tc>
        <w:tc>
          <w:tcPr>
            <w:tcW w:w="3235" w:type="dxa"/>
            <w:tcBorders>
              <w:left w:val="nil"/>
              <w:right w:val="nil"/>
            </w:tcBorders>
          </w:tcPr>
          <w:p w14:paraId="348022FC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32CAFE5B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678" w:type="dxa"/>
            <w:tcBorders>
              <w:left w:val="nil"/>
              <w:right w:val="nil"/>
            </w:tcBorders>
          </w:tcPr>
          <w:p w14:paraId="308CB69C" w14:textId="77777777" w:rsidR="00AE2336" w:rsidRPr="00837488" w:rsidRDefault="00AE2336" w:rsidP="007C0E60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proofErr w:type="gramStart"/>
            <w:r w:rsidRPr="00837488">
              <w:rPr>
                <w:rFonts w:cs="Times New Roman"/>
                <w:b/>
                <w:bCs/>
                <w:color w:val="000000" w:themeColor="text1"/>
              </w:rPr>
              <w:t>p.adjust</w:t>
            </w:r>
            <w:proofErr w:type="spellEnd"/>
            <w:proofErr w:type="gramEnd"/>
          </w:p>
        </w:tc>
      </w:tr>
      <w:tr w:rsidR="00AE2336" w:rsidRPr="00837488" w14:paraId="781FD75F" w14:textId="77777777" w:rsidTr="003C09AF">
        <w:trPr>
          <w:trHeight w:val="227"/>
        </w:trPr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22BB8B6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  <w:vAlign w:val="center"/>
          </w:tcPr>
          <w:p w14:paraId="0FDF58D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6486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  <w:vAlign w:val="center"/>
          </w:tcPr>
          <w:p w14:paraId="065FFDF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837488">
              <w:rPr>
                <w:rFonts w:cs="Times New Roman"/>
                <w:color w:val="000000"/>
              </w:rPr>
              <w:t>glycerolipid</w:t>
            </w:r>
            <w:proofErr w:type="spellEnd"/>
            <w:r w:rsidRPr="00837488">
              <w:rPr>
                <w:rFonts w:cs="Times New Roman"/>
                <w:color w:val="000000"/>
              </w:rPr>
              <w:t xml:space="preserve"> metabolic process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2B9E6F4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1519757</w:t>
            </w:r>
          </w:p>
        </w:tc>
      </w:tr>
      <w:tr w:rsidR="00AE2336" w:rsidRPr="00837488" w14:paraId="425D0274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5CE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303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06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111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ound heal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680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295858</w:t>
            </w:r>
          </w:p>
        </w:tc>
      </w:tr>
      <w:tr w:rsidR="00AE2336" w:rsidRPr="00837488" w14:paraId="16069AC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E62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EB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61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B70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wou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06B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2985075</w:t>
            </w:r>
          </w:p>
        </w:tc>
      </w:tr>
      <w:tr w:rsidR="00AE2336" w:rsidRPr="00837488" w14:paraId="7569EFE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DD1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9D2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70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493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ulti-multicellular organism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D7F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317965</w:t>
            </w:r>
          </w:p>
        </w:tc>
      </w:tr>
      <w:tr w:rsidR="00AE2336" w:rsidRPr="00837488" w14:paraId="37273D1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137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8BD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85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5A1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pithelial cell differenti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444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456621</w:t>
            </w:r>
          </w:p>
        </w:tc>
      </w:tr>
      <w:tr w:rsidR="00AE2336" w:rsidRPr="00837488" w14:paraId="1B79880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8BB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E3D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854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97F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steroid hormo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1D8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4615385</w:t>
            </w:r>
          </w:p>
        </w:tc>
      </w:tr>
      <w:tr w:rsidR="00AE2336" w:rsidRPr="00837488" w14:paraId="3E09DCB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A86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65C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33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090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ular respir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3A4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536193</w:t>
            </w:r>
          </w:p>
        </w:tc>
      </w:tr>
      <w:tr w:rsidR="00AE2336" w:rsidRPr="00837488" w14:paraId="16D7D4B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E67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8E9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000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FA6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growt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6EA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5578801</w:t>
            </w:r>
          </w:p>
        </w:tc>
      </w:tr>
      <w:tr w:rsidR="00AE2336" w:rsidRPr="00837488" w14:paraId="77C1277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0E0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059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87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775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body fluid leve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6BD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17284</w:t>
            </w:r>
          </w:p>
        </w:tc>
      </w:tr>
      <w:tr w:rsidR="00AE2336" w:rsidRPr="00837488" w14:paraId="0BCFA15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E77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856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09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D3A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molecular fun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AAA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56168</w:t>
            </w:r>
          </w:p>
        </w:tc>
      </w:tr>
      <w:tr w:rsidR="00AE2336" w:rsidRPr="00837488" w14:paraId="52AAF8A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4F1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FC1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851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960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biological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9A0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833713</w:t>
            </w:r>
          </w:p>
        </w:tc>
      </w:tr>
      <w:tr w:rsidR="00AE2336" w:rsidRPr="00837488" w14:paraId="3534E48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E18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12B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08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0CE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atalytic activit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FCB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7853403</w:t>
            </w:r>
          </w:p>
        </w:tc>
      </w:tr>
      <w:tr w:rsidR="00AE2336" w:rsidRPr="00837488" w14:paraId="0F2E27B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0C3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00F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852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773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6C7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7874016</w:t>
            </w:r>
          </w:p>
        </w:tc>
      </w:tr>
      <w:tr w:rsidR="00AE2336" w:rsidRPr="00837488" w14:paraId="4BD2475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145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0F0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59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227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lood coagul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FB2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</w:t>
            </w:r>
          </w:p>
        </w:tc>
      </w:tr>
      <w:tr w:rsidR="00AE2336" w:rsidRPr="00837488" w14:paraId="6B87AD3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6AB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C38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59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F1D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emosta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4AA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</w:t>
            </w:r>
          </w:p>
        </w:tc>
      </w:tr>
      <w:tr w:rsidR="00AE2336" w:rsidRPr="00837488" w14:paraId="0864E65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6B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C6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81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5E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oagul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4FD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</w:t>
            </w:r>
          </w:p>
        </w:tc>
      </w:tr>
      <w:tr w:rsidR="00AE2336" w:rsidRPr="00837488" w14:paraId="73E965E0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29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EFB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25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59E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RNA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010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053691</w:t>
            </w:r>
          </w:p>
        </w:tc>
      </w:tr>
      <w:tr w:rsidR="00AE2336" w:rsidRPr="00837488" w14:paraId="6379E334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42E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790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87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9E8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ular response to hormone stimulu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D33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486563</w:t>
            </w:r>
          </w:p>
        </w:tc>
      </w:tr>
      <w:tr w:rsidR="00AE2336" w:rsidRPr="00837488" w14:paraId="340FAE8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B0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0C3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70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C36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ulti-organism reproductive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C7B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595989</w:t>
            </w:r>
          </w:p>
        </w:tc>
      </w:tr>
      <w:tr w:rsidR="00AE2336" w:rsidRPr="00837488" w14:paraId="41FD981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AFE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1D3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268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CC6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RNA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5EB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9259259</w:t>
            </w:r>
          </w:p>
        </w:tc>
      </w:tr>
      <w:tr w:rsidR="00AE2336" w:rsidRPr="00837488" w14:paraId="5A8E053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C5C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98C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50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94D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nucleic acid-templated transcrip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86E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9259259</w:t>
            </w:r>
          </w:p>
        </w:tc>
      </w:tr>
      <w:tr w:rsidR="00AE2336" w:rsidRPr="00837488" w14:paraId="236E942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139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C20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78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2EE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biological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36A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0044643</w:t>
            </w:r>
          </w:p>
        </w:tc>
      </w:tr>
      <w:tr w:rsidR="00AE2336" w:rsidRPr="00837488" w14:paraId="6956080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A76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00F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598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49E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nergy derivation by oxidation of organic compound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5A9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1080332</w:t>
            </w:r>
          </w:p>
        </w:tc>
      </w:tr>
      <w:tr w:rsidR="00AE2336" w:rsidRPr="00837488" w14:paraId="4A3C08F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1FC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C4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7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2C9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hormo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DB1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1157601</w:t>
            </w:r>
          </w:p>
        </w:tc>
      </w:tr>
      <w:tr w:rsidR="00AE2336" w:rsidRPr="00837488" w14:paraId="540CA8B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09B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E7E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055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7AB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macromolecule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9AF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164295</w:t>
            </w:r>
          </w:p>
        </w:tc>
      </w:tr>
      <w:tr w:rsidR="00AE2336" w:rsidRPr="00837488" w14:paraId="1597BE1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2EE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07A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71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451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endogenous stimulu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8E3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1968085</w:t>
            </w:r>
          </w:p>
        </w:tc>
      </w:tr>
      <w:tr w:rsidR="00AE2336" w:rsidRPr="00837488" w14:paraId="3A7FB1C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0D1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17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94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9B7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transcription by RNA polymerase II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404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2</w:t>
            </w:r>
          </w:p>
        </w:tc>
      </w:tr>
      <w:tr w:rsidR="00AE2336" w:rsidRPr="00837488" w14:paraId="2BE030C4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95F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lastRenderedPageBreak/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B0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12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FFB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ular component organiz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61A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2658228</w:t>
            </w:r>
          </w:p>
        </w:tc>
      </w:tr>
      <w:tr w:rsidR="00AE2336" w:rsidRPr="00837488" w14:paraId="5087F4C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94A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FF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16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E34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latelet activ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E9A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2924071</w:t>
            </w:r>
          </w:p>
        </w:tc>
      </w:tr>
      <w:tr w:rsidR="00AE2336" w:rsidRPr="00837488" w14:paraId="5F0D694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96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C62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367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04D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kinase activit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505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759312</w:t>
            </w:r>
          </w:p>
        </w:tc>
      </w:tr>
      <w:tr w:rsidR="00AE2336" w:rsidRPr="00837488" w14:paraId="04F01E1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9C9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1D0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93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56E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nucleobase-containing compound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985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831135</w:t>
            </w:r>
          </w:p>
        </w:tc>
      </w:tr>
      <w:tr w:rsidR="00AE2336" w:rsidRPr="00837488" w14:paraId="5085EA0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51B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7D4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2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9FB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protein transpo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A71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831135</w:t>
            </w:r>
          </w:p>
        </w:tc>
      </w:tr>
      <w:tr w:rsidR="00AE2336" w:rsidRPr="00837488" w14:paraId="3A9886C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219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C06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495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FBE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establishment of protein localiz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2B9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831135</w:t>
            </w:r>
          </w:p>
        </w:tc>
      </w:tr>
      <w:tr w:rsidR="00AE2336" w:rsidRPr="00837488" w14:paraId="1D9CF344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B0F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000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05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6E7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transpo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246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873016</w:t>
            </w:r>
          </w:p>
        </w:tc>
      </w:tr>
      <w:tr w:rsidR="00AE2336" w:rsidRPr="00837488" w14:paraId="702DFDC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3BB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8C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55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D3D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 growth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405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034985</w:t>
            </w:r>
          </w:p>
        </w:tc>
      </w:tr>
      <w:tr w:rsidR="00AE2336" w:rsidRPr="00837488" w14:paraId="0E558F7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78E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81F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000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120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prod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879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460905</w:t>
            </w:r>
          </w:p>
        </w:tc>
      </w:tr>
      <w:tr w:rsidR="00AE2336" w:rsidRPr="00837488" w14:paraId="74A27B9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86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9AC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224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D7A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productive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ECB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460905</w:t>
            </w:r>
          </w:p>
        </w:tc>
      </w:tr>
      <w:tr w:rsidR="00AE2336" w:rsidRPr="00837488" w14:paraId="757B692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7DF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31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165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0AA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keto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903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7770598</w:t>
            </w:r>
          </w:p>
        </w:tc>
      </w:tr>
      <w:tr w:rsidR="00AE2336" w:rsidRPr="00837488" w14:paraId="1E0C43B5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4C8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287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89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515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71D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8252934</w:t>
            </w:r>
          </w:p>
        </w:tc>
      </w:tr>
      <w:tr w:rsidR="00AE2336" w:rsidRPr="00837488" w14:paraId="4BE69AC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5F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36C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32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350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569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8324607</w:t>
            </w:r>
          </w:p>
        </w:tc>
      </w:tr>
      <w:tr w:rsidR="00AE2336" w:rsidRPr="00837488" w14:paraId="7531621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69E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F04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04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E62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secre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09C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8469657</w:t>
            </w:r>
          </w:p>
        </w:tc>
      </w:tr>
      <w:tr w:rsidR="00AE2336" w:rsidRPr="00837488" w14:paraId="4B1DC859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3F7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89F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53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1C2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gative regulation of secretion by cel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F1D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8469657</w:t>
            </w:r>
          </w:p>
        </w:tc>
      </w:tr>
      <w:tr w:rsidR="00AE2336" w:rsidRPr="00837488" w14:paraId="67DE4EF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EDF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5C0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10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21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sponse to acid chemic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FF7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2</w:t>
            </w:r>
          </w:p>
        </w:tc>
      </w:tr>
      <w:tr w:rsidR="00AE2336" w:rsidRPr="00837488" w14:paraId="0C51506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738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517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89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0DA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transcription, DNA-templ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0F5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633508</w:t>
            </w:r>
          </w:p>
        </w:tc>
      </w:tr>
      <w:tr w:rsidR="00AE2336" w:rsidRPr="00837488" w14:paraId="3E27CF6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669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8D8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279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97D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eptide secre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C92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1084337</w:t>
            </w:r>
          </w:p>
        </w:tc>
      </w:tr>
      <w:tr w:rsidR="00AE2336" w:rsidRPr="00837488" w14:paraId="0A15020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892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2B6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70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FBE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protein secre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1BC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1084337</w:t>
            </w:r>
          </w:p>
        </w:tc>
      </w:tr>
      <w:tr w:rsidR="00AE2336" w:rsidRPr="00837488" w14:paraId="474192A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6A0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E54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300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EB9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evelopmental process involved in reprod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FF2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130898</w:t>
            </w:r>
          </w:p>
        </w:tc>
      </w:tr>
      <w:tr w:rsidR="00AE2336" w:rsidRPr="00837488" w14:paraId="596517B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B4F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317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35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4B8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transcription, DNA-templ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E41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058824</w:t>
            </w:r>
          </w:p>
        </w:tc>
      </w:tr>
      <w:tr w:rsidR="00AE2336" w:rsidRPr="00837488" w14:paraId="0277FE5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1E7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007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079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85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ular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A4D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371365</w:t>
            </w:r>
          </w:p>
        </w:tc>
      </w:tr>
      <w:tr w:rsidR="00AE2336" w:rsidRPr="00837488" w14:paraId="10722AF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20D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F11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3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F65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ular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78B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592152</w:t>
            </w:r>
          </w:p>
        </w:tc>
      </w:tr>
      <w:tr w:rsidR="00AE2336" w:rsidRPr="00837488" w14:paraId="546650E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371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670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56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9DC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female pregnanc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C44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617124</w:t>
            </w:r>
          </w:p>
        </w:tc>
      </w:tr>
      <w:tr w:rsidR="00AE2336" w:rsidRPr="00837488" w14:paraId="09D6D9E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6C7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9E3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7149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CE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ular response to endogenous stimulu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285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911051</w:t>
            </w:r>
          </w:p>
        </w:tc>
      </w:tr>
      <w:tr w:rsidR="00AE2336" w:rsidRPr="00837488" w14:paraId="5DFD3E5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C94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E93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09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817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eneration of precursor metabolites and energ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FC6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236593</w:t>
            </w:r>
          </w:p>
        </w:tc>
      </w:tr>
      <w:tr w:rsidR="00AE2336" w:rsidRPr="00837488" w14:paraId="6A507D8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DB1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A7E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50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FD8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nucleic acid-templated transcrip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9E6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516403</w:t>
            </w:r>
          </w:p>
        </w:tc>
      </w:tr>
      <w:tr w:rsidR="00AE2336" w:rsidRPr="00837488" w14:paraId="42672E8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C49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9EB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200114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B61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RNA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006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516403</w:t>
            </w:r>
          </w:p>
        </w:tc>
      </w:tr>
      <w:tr w:rsidR="00AE2336" w:rsidRPr="00837488" w14:paraId="6DAED42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2EF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64F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16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503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nzyme linked receptor protein signaling pathwa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50E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6990553</w:t>
            </w:r>
          </w:p>
        </w:tc>
      </w:tr>
      <w:tr w:rsidR="00AE2336" w:rsidRPr="00837488" w14:paraId="198950A9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EB3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lastRenderedPageBreak/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46D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57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C0F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histone modific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223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298851</w:t>
            </w:r>
          </w:p>
        </w:tc>
      </w:tr>
      <w:tr w:rsidR="00AE2336" w:rsidRPr="00837488" w14:paraId="76FCD02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16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1B9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161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3FB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organic hydroxy compound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B48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700831</w:t>
            </w:r>
          </w:p>
        </w:tc>
      </w:tr>
      <w:tr w:rsidR="00AE2336" w:rsidRPr="00837488" w14:paraId="7624A06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111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330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17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041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nitrogen compound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6FF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1287605</w:t>
            </w:r>
          </w:p>
        </w:tc>
      </w:tr>
      <w:tr w:rsidR="00AE2336" w:rsidRPr="00837488" w14:paraId="13BB1195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C1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085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50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DD2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ulticellular organism reprod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079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835821</w:t>
            </w:r>
          </w:p>
        </w:tc>
      </w:tr>
      <w:tr w:rsidR="00AE2336" w:rsidRPr="00837488" w14:paraId="622E3559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34A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CF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860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B37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ulticellular organismal reproductive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AAF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835821</w:t>
            </w:r>
          </w:p>
        </w:tc>
      </w:tr>
      <w:tr w:rsidR="00AE2336" w:rsidRPr="00837488" w14:paraId="20885925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933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BF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35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AEC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ranscription, DNA-templ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0D8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846715</w:t>
            </w:r>
          </w:p>
        </w:tc>
      </w:tr>
      <w:tr w:rsidR="00AE2336" w:rsidRPr="00837488" w14:paraId="26755700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B24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9BA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89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B51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995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3412888</w:t>
            </w:r>
          </w:p>
        </w:tc>
      </w:tr>
      <w:tr w:rsidR="00AE2336" w:rsidRPr="00837488" w14:paraId="266A66E5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52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68C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714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66B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rug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5F1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5031847</w:t>
            </w:r>
          </w:p>
        </w:tc>
      </w:tr>
      <w:tr w:rsidR="00AE2336" w:rsidRPr="00837488" w14:paraId="3856B08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36D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5D5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081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3D5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hormone level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82E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601108</w:t>
            </w:r>
          </w:p>
        </w:tc>
      </w:tr>
      <w:tr w:rsidR="00AE2336" w:rsidRPr="00837488" w14:paraId="1D9DA3A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0D1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558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9009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BC4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transmembrane receptor protein serine/threonine kinase signaling pathwa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5A6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7441498</w:t>
            </w:r>
          </w:p>
        </w:tc>
      </w:tr>
      <w:tr w:rsidR="00AE2336" w:rsidRPr="00837488" w14:paraId="3B0683A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9BD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038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5125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76D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RNA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873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823178</w:t>
            </w:r>
          </w:p>
        </w:tc>
      </w:tr>
      <w:tr w:rsidR="00AE2336" w:rsidRPr="00837488" w14:paraId="6472149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7CE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587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26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BFA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mall GTPase mediated signal transd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2AE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8404727</w:t>
            </w:r>
          </w:p>
        </w:tc>
      </w:tr>
      <w:tr w:rsidR="00AE2336" w:rsidRPr="00837488" w14:paraId="4F705FC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B63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F92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35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ED7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transcription by RNA polymerase II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D2D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8910506</w:t>
            </w:r>
          </w:p>
        </w:tc>
      </w:tr>
      <w:tr w:rsidR="00AE2336" w:rsidRPr="00837488" w14:paraId="65A6861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77C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9CC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930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555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secre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CD0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9473684</w:t>
            </w:r>
          </w:p>
        </w:tc>
      </w:tr>
      <w:tr w:rsidR="00AE2336" w:rsidRPr="00837488" w14:paraId="138F595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216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A44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65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A1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lycerophospholipid metabol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D7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561622</w:t>
            </w:r>
          </w:p>
        </w:tc>
      </w:tr>
      <w:tr w:rsidR="00AE2336" w:rsidRPr="00837488" w14:paraId="4393B12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08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77B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277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86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NA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E92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963855</w:t>
            </w:r>
          </w:p>
        </w:tc>
      </w:tr>
      <w:tr w:rsidR="00AE2336" w:rsidRPr="00837488" w14:paraId="2538507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E3F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362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9765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515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ucleic acid-templated transcrip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324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0963855</w:t>
            </w:r>
          </w:p>
        </w:tc>
      </w:tr>
      <w:tr w:rsidR="00AE2336" w:rsidRPr="00837488" w14:paraId="4BA0C5F9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002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B0B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828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EAB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 prolifer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820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2075736</w:t>
            </w:r>
          </w:p>
        </w:tc>
      </w:tr>
      <w:tr w:rsidR="00AE2336" w:rsidRPr="00837488" w14:paraId="4E14C8B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C37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762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6042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CDB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pithelium develop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4A2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264099</w:t>
            </w:r>
          </w:p>
        </w:tc>
      </w:tr>
      <w:tr w:rsidR="00AE2336" w:rsidRPr="00837488" w14:paraId="64EA146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616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A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0353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8D5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secretion by cel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2AA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2763158</w:t>
            </w:r>
          </w:p>
        </w:tc>
      </w:tr>
      <w:tr w:rsidR="00AE2336" w:rsidRPr="00837488" w14:paraId="0A2AB53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3F3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DB8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6145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920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productive system develop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B67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076923</w:t>
            </w:r>
          </w:p>
        </w:tc>
      </w:tr>
      <w:tr w:rsidR="00AE2336" w:rsidRPr="00837488" w14:paraId="3AC9EA6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E65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50C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6500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AC7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iological regul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710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3381535</w:t>
            </w:r>
          </w:p>
        </w:tc>
      </w:tr>
      <w:tr w:rsidR="00AE2336" w:rsidRPr="00837488" w14:paraId="744DC10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FDE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C05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860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793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productive structure develop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E70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524181</w:t>
            </w:r>
          </w:p>
        </w:tc>
      </w:tr>
      <w:tr w:rsidR="00AE2336" w:rsidRPr="00837488" w14:paraId="3AB1CB2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CA7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0A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279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965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eptide secre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474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5901639</w:t>
            </w:r>
          </w:p>
        </w:tc>
      </w:tr>
      <w:tr w:rsidR="00AE2336" w:rsidRPr="00837488" w14:paraId="6CC466B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792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573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726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732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proofErr w:type="gramStart"/>
            <w:r w:rsidRPr="00837488">
              <w:rPr>
                <w:rFonts w:cs="Times New Roman"/>
                <w:color w:val="000000"/>
              </w:rPr>
              <w:t>Ras</w:t>
            </w:r>
            <w:proofErr w:type="gramEnd"/>
            <w:r w:rsidRPr="00837488">
              <w:rPr>
                <w:rFonts w:cs="Times New Roman"/>
                <w:color w:val="000000"/>
              </w:rPr>
              <w:t xml:space="preserve"> protein signal transd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A1E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6296296</w:t>
            </w:r>
          </w:p>
        </w:tc>
      </w:tr>
      <w:tr w:rsidR="00AE2336" w:rsidRPr="00837488" w14:paraId="25DAA59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7D6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27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20001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DCB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ion of cellular macromolecule biosynthetic proces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D58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7789725</w:t>
            </w:r>
          </w:p>
        </w:tc>
      </w:tr>
      <w:tr w:rsidR="00AE2336" w:rsidRPr="00837488" w14:paraId="56DD5309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849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P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6C2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559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DE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ositive regulation of cell differenti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34B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7819972</w:t>
            </w:r>
          </w:p>
        </w:tc>
      </w:tr>
      <w:tr w:rsidR="00AE2336" w:rsidRPr="00837488" w14:paraId="79DA506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03C75D5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lastRenderedPageBreak/>
              <w:t>BP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vAlign w:val="center"/>
          </w:tcPr>
          <w:p w14:paraId="1254504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6366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  <w:vAlign w:val="center"/>
          </w:tcPr>
          <w:p w14:paraId="4798C22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ranscription by RNA polymerase II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A5D56D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8717949</w:t>
            </w:r>
          </w:p>
        </w:tc>
      </w:tr>
      <w:tr w:rsidR="00AE2336" w:rsidRPr="00837488" w14:paraId="1D619CFF" w14:textId="77777777" w:rsidTr="003C09AF">
        <w:trPr>
          <w:trHeight w:val="227"/>
        </w:trPr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474C2DE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  <w:vAlign w:val="center"/>
          </w:tcPr>
          <w:p w14:paraId="5089DBB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297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  <w:vAlign w:val="center"/>
          </w:tcPr>
          <w:p w14:paraId="53BE214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 body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400F133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1455604</w:t>
            </w:r>
          </w:p>
        </w:tc>
      </w:tr>
      <w:tr w:rsidR="00AE2336" w:rsidRPr="00837488" w14:paraId="5347CCE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9EF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D8F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74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A1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inner membra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CA1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2840909</w:t>
            </w:r>
          </w:p>
        </w:tc>
      </w:tr>
      <w:tr w:rsidR="00AE2336" w:rsidRPr="00837488" w14:paraId="266818F0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10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D34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647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25B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proofErr w:type="spellStart"/>
            <w:r w:rsidRPr="00837488">
              <w:rPr>
                <w:rFonts w:cs="Times New Roman"/>
                <w:color w:val="000000"/>
              </w:rPr>
              <w:t>somatodendritic</w:t>
            </w:r>
            <w:proofErr w:type="spellEnd"/>
            <w:r w:rsidRPr="00837488">
              <w:rPr>
                <w:rFonts w:cs="Times New Roman"/>
                <w:color w:val="000000"/>
              </w:rPr>
              <w:t xml:space="preserve"> compart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0C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4243281</w:t>
            </w:r>
          </w:p>
        </w:tc>
      </w:tr>
      <w:tr w:rsidR="00AE2336" w:rsidRPr="00837488" w14:paraId="06C2383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6A7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D7F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0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8AF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uronal cell bod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A50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443787</w:t>
            </w:r>
          </w:p>
        </w:tc>
      </w:tr>
      <w:tr w:rsidR="00AE2336" w:rsidRPr="00837488" w14:paraId="4C12358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2EF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730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299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91D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 proje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AFF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5249344</w:t>
            </w:r>
          </w:p>
        </w:tc>
      </w:tr>
      <w:tr w:rsidR="00AE2336" w:rsidRPr="00837488" w14:paraId="7DD5DBC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489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7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066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9EB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ecretory granule membra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E4F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079027</w:t>
            </w:r>
          </w:p>
        </w:tc>
      </w:tr>
      <w:tr w:rsidR="00AE2336" w:rsidRPr="00837488" w14:paraId="6D5E210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7CF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077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2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6A3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intrinsic component of membra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296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097561</w:t>
            </w:r>
          </w:p>
        </w:tc>
      </w:tr>
      <w:tr w:rsidR="00AE2336" w:rsidRPr="00837488" w14:paraId="0383876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C8A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D8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602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1C0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integral component of membra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CA7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134969</w:t>
            </w:r>
          </w:p>
        </w:tc>
      </w:tr>
      <w:tr w:rsidR="00AE2336" w:rsidRPr="00837488" w14:paraId="4196DF8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3EC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64D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1200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1C7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lasma membrane bounded cell proje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0B8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2016021</w:t>
            </w:r>
          </w:p>
        </w:tc>
      </w:tr>
      <w:tr w:rsidR="00AE2336" w:rsidRPr="00837488" w14:paraId="65DD884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775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260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196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200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membran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655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3029316</w:t>
            </w:r>
          </w:p>
        </w:tc>
      </w:tr>
      <w:tr w:rsidR="00AE2336" w:rsidRPr="00837488" w14:paraId="598E2D9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000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21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9745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710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neuron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F3DD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3297872</w:t>
            </w:r>
          </w:p>
        </w:tc>
      </w:tr>
      <w:tr w:rsidR="00AE2336" w:rsidRPr="00837488" w14:paraId="16AEBD86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DE8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F29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45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27C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membrane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B7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831135</w:t>
            </w:r>
          </w:p>
        </w:tc>
      </w:tr>
      <w:tr w:rsidR="00AE2336" w:rsidRPr="00837488" w14:paraId="23F7338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8E3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2B0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74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6AD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envelop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400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5923567</w:t>
            </w:r>
          </w:p>
        </w:tc>
      </w:tr>
      <w:tr w:rsidR="00AE2336" w:rsidRPr="00837488" w14:paraId="3FE43DA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7EB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D11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46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E3D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ell projection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F82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348774</w:t>
            </w:r>
          </w:p>
        </w:tc>
      </w:tr>
      <w:tr w:rsidR="00AE2336" w:rsidRPr="00837488" w14:paraId="23B0ED1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92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E53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12003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F1D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lasma membrane bounded cell projection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4E3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348774</w:t>
            </w:r>
          </w:p>
        </w:tc>
      </w:tr>
      <w:tr w:rsidR="00AE2336" w:rsidRPr="00837488" w14:paraId="4DBBD72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812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309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57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34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extracellular reg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213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7899761</w:t>
            </w:r>
          </w:p>
        </w:tc>
      </w:tr>
      <w:tr w:rsidR="00AE2336" w:rsidRPr="00837488" w14:paraId="2BC05B6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D86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83B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9879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DCD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protein comple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6B7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8716578</w:t>
            </w:r>
          </w:p>
        </w:tc>
      </w:tr>
      <w:tr w:rsidR="00AE2336" w:rsidRPr="00837488" w14:paraId="3B28154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F1A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C4E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4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48E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embrane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D3F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3255814</w:t>
            </w:r>
          </w:p>
        </w:tc>
      </w:tr>
      <w:tr w:rsidR="00AE2336" w:rsidRPr="00837488" w14:paraId="1743CC1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06C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2DD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42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A55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itochondrial par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8E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3457249</w:t>
            </w:r>
          </w:p>
        </w:tc>
      </w:tr>
      <w:tr w:rsidR="00AE2336" w:rsidRPr="00837488" w14:paraId="45F2B257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1EF9F523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CC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vAlign w:val="center"/>
          </w:tcPr>
          <w:p w14:paraId="763E049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19866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  <w:vAlign w:val="center"/>
          </w:tcPr>
          <w:p w14:paraId="4442527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organelle inner membrane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3F62A221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9275362</w:t>
            </w:r>
          </w:p>
        </w:tc>
      </w:tr>
      <w:tr w:rsidR="00AE2336" w:rsidRPr="00837488" w14:paraId="1594CFA6" w14:textId="77777777" w:rsidTr="003C09AF">
        <w:trPr>
          <w:trHeight w:val="227"/>
        </w:trPr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0AB0921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  <w:vAlign w:val="center"/>
          </w:tcPr>
          <w:p w14:paraId="32E1581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488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  <w:vAlign w:val="center"/>
          </w:tcPr>
          <w:p w14:paraId="09FC6A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binding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33927B6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4581901</w:t>
            </w:r>
          </w:p>
        </w:tc>
      </w:tr>
      <w:tr w:rsidR="00AE2336" w:rsidRPr="00837488" w14:paraId="74F09AD0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D3B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01F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6008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D6F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olecular transducer activit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909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6557377</w:t>
            </w:r>
          </w:p>
        </w:tc>
      </w:tr>
      <w:tr w:rsidR="00AE2336" w:rsidRPr="00837488" w14:paraId="3829A2C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12FA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CC9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097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EF6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NA polymerase II regulatory region sequence-specific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3D1F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0028653</w:t>
            </w:r>
          </w:p>
        </w:tc>
      </w:tr>
      <w:tr w:rsidR="00AE2336" w:rsidRPr="00837488" w14:paraId="3AAF1EB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A84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5D0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0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95B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NA polymerase II regulatory region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46B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0028653</w:t>
            </w:r>
          </w:p>
        </w:tc>
      </w:tr>
      <w:tr w:rsidR="00AE2336" w:rsidRPr="00837488" w14:paraId="64C2A5F4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47D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080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3802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B13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ignaling receptor activit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037C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3157895</w:t>
            </w:r>
          </w:p>
        </w:tc>
      </w:tr>
      <w:tr w:rsidR="00AE2336" w:rsidRPr="00837488" w14:paraId="34A74F7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FD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2C2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356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1B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equence-specific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5428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6348774</w:t>
            </w:r>
          </w:p>
        </w:tc>
      </w:tr>
      <w:tr w:rsidR="00AE2336" w:rsidRPr="00837488" w14:paraId="46FF491F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106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114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488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5E9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ransmembrane signaling receptor activit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3DC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19047619</w:t>
            </w:r>
          </w:p>
        </w:tc>
      </w:tr>
      <w:tr w:rsidR="00AE2336" w:rsidRPr="00837488" w14:paraId="0544D0A8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02D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4D5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097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EF2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ranscription regulatory region sequence-specific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4CA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034771</w:t>
            </w:r>
          </w:p>
        </w:tc>
      </w:tr>
      <w:tr w:rsidR="00AE2336" w:rsidRPr="00837488" w14:paraId="4426314A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67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CC2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369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0DD9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ouble-stranded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063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5210084</w:t>
            </w:r>
          </w:p>
        </w:tc>
      </w:tr>
      <w:tr w:rsidR="00AE2336" w:rsidRPr="00837488" w14:paraId="5959342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BE6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12B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199083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D12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sequence-specific double-stranded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4A0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7510316</w:t>
            </w:r>
          </w:p>
        </w:tc>
      </w:tr>
      <w:tr w:rsidR="00AE2336" w:rsidRPr="00837488" w14:paraId="0ABD433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AF4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0A9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367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391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1952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808399</w:t>
            </w:r>
          </w:p>
        </w:tc>
      </w:tr>
      <w:tr w:rsidR="00AE2336" w:rsidRPr="00837488" w14:paraId="02E077D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97E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32D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06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4B5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gulatory region nucleic acid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F02B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4867503</w:t>
            </w:r>
          </w:p>
        </w:tc>
      </w:tr>
      <w:tr w:rsidR="00AE2336" w:rsidRPr="00837488" w14:paraId="6D515A52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35BE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BFC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442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E22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transcription regulatory region DNA bin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AA9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4867503</w:t>
            </w:r>
          </w:p>
        </w:tc>
      </w:tr>
      <w:tr w:rsidR="00AE2336" w:rsidRPr="00837488" w14:paraId="0987C58E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DD5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lastRenderedPageBreak/>
              <w:t>MF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65F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122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7FC4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DNA-binding transcription activator activity, RNA polymerase II-specif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4869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48</w:t>
            </w:r>
          </w:p>
        </w:tc>
      </w:tr>
      <w:tr w:rsidR="00AE2336" w:rsidRPr="00837488" w14:paraId="0D2C4CD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38B29128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MF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vAlign w:val="center"/>
          </w:tcPr>
          <w:p w14:paraId="35778AB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GO:0005515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  <w:vAlign w:val="center"/>
          </w:tcPr>
          <w:p w14:paraId="4610760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rotein binding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008BC5B4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5758929</w:t>
            </w:r>
          </w:p>
        </w:tc>
      </w:tr>
      <w:tr w:rsidR="00AE2336" w:rsidRPr="00837488" w14:paraId="67371EA5" w14:textId="77777777" w:rsidTr="003C09AF">
        <w:trPr>
          <w:trHeight w:val="227"/>
        </w:trPr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14:paraId="778D2574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  <w:vAlign w:val="center"/>
          </w:tcPr>
          <w:p w14:paraId="7CE2CBC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ANGIOPOIETIN_LIKE_PROTEIN_8_REGULATORY_PATHWAY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  <w:vAlign w:val="center"/>
          </w:tcPr>
          <w:p w14:paraId="23B1C5C1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ANGIOPOIETIN_LIKE_PROTEIN_8_REGULATORY_PATHWAY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75FC32D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755287</w:t>
            </w:r>
          </w:p>
        </w:tc>
      </w:tr>
      <w:tr w:rsidR="00AE2336" w:rsidRPr="00837488" w14:paraId="17CFFBA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89F9727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8CA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KEGG_CYTOKINE_CYTOKINE_RECEPTOR_INTERACTION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F80C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KEGG_CYTOKINE_CYTOKINE_RECEPTOR_INTERA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ABFE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0887574</w:t>
            </w:r>
          </w:p>
        </w:tc>
      </w:tr>
      <w:tr w:rsidR="00AE2336" w:rsidRPr="00837488" w14:paraId="5674A5B1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0F5067D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A95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SEPARATION_OF_SISTER_CHROMATIDS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ACA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SEPARATION_OF_SISTER_CHROMATID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FBF5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2922636</w:t>
            </w:r>
          </w:p>
        </w:tc>
      </w:tr>
      <w:tr w:rsidR="00AE2336" w:rsidRPr="00837488" w14:paraId="2DBDD993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4056046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49A0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PHOSPHOLIPID_METABOLISM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640D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PHOSPHOLIPID_METABOLIS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3A56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28700906</w:t>
            </w:r>
          </w:p>
        </w:tc>
      </w:tr>
      <w:tr w:rsidR="00AE2336" w:rsidRPr="00837488" w14:paraId="475AAE6C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7509831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8E0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ID_P53_DOWNSTREAM_PATHWAY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8B65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PID_P53_DOWNSTREAM_PATHWA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9980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2258065</w:t>
            </w:r>
          </w:p>
        </w:tc>
      </w:tr>
      <w:tr w:rsidR="00AE2336" w:rsidRPr="00837488" w14:paraId="6947831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CE246CA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A04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G_ALPHA_Q_SIGNALLING_EVENTS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B49B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REACTOME_G_ALPHA_Q_SIGNALLING_EVENT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73BA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4743202</w:t>
            </w:r>
          </w:p>
        </w:tc>
      </w:tr>
      <w:tr w:rsidR="00AE2336" w:rsidRPr="00837488" w14:paraId="63E0C4BB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77D8928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C862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INSULIN_SIGNALING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0D06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INSULIN_SIGNAL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8C93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39156627</w:t>
            </w:r>
          </w:p>
        </w:tc>
      </w:tr>
      <w:tr w:rsidR="00AE2336" w:rsidRPr="00837488" w14:paraId="057AD20D" w14:textId="77777777" w:rsidTr="003C09AF">
        <w:trPr>
          <w:trHeight w:val="227"/>
        </w:trPr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40E83843" w14:textId="77777777" w:rsidR="00AE2336" w:rsidRPr="00837488" w:rsidRDefault="00AE2336" w:rsidP="007C0E6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837488">
              <w:rPr>
                <w:rFonts w:cs="Times New Roman"/>
                <w:color w:val="000000" w:themeColor="text1"/>
              </w:rPr>
              <w:t>pathway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vAlign w:val="center"/>
          </w:tcPr>
          <w:p w14:paraId="27C3459F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B_CELL_RECEPTOR_SIGNALING_PATHWAY</w:t>
            </w: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  <w:vAlign w:val="center"/>
          </w:tcPr>
          <w:p w14:paraId="0952B217" w14:textId="77777777" w:rsidR="00AE2336" w:rsidRPr="00837488" w:rsidRDefault="00AE2336" w:rsidP="007C0E60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WP_B_CELL_RECEPTOR_SIGNALING_PATHWAY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4486E137" w14:textId="77777777" w:rsidR="00AE2336" w:rsidRPr="00837488" w:rsidRDefault="00AE2336" w:rsidP="007C0E60">
            <w:pPr>
              <w:spacing w:before="0" w:after="0"/>
              <w:jc w:val="right"/>
              <w:textAlignment w:val="center"/>
              <w:rPr>
                <w:rFonts w:cs="Times New Roman"/>
                <w:b/>
                <w:bCs/>
                <w:color w:val="000000" w:themeColor="text1"/>
              </w:rPr>
            </w:pPr>
            <w:r w:rsidRPr="00837488">
              <w:rPr>
                <w:rFonts w:cs="Times New Roman"/>
                <w:color w:val="000000"/>
              </w:rPr>
              <w:t>0.044410413</w:t>
            </w:r>
          </w:p>
        </w:tc>
      </w:tr>
    </w:tbl>
    <w:p w14:paraId="244FF0CC" w14:textId="1499A134" w:rsidR="003C09AF" w:rsidRPr="00DE03CD" w:rsidRDefault="003C09AF" w:rsidP="003C09AF">
      <w:pPr>
        <w:pStyle w:val="Heading1"/>
        <w:numPr>
          <w:ilvl w:val="0"/>
          <w:numId w:val="0"/>
        </w:numPr>
        <w:ind w:left="567" w:hanging="567"/>
      </w:pPr>
      <w:r>
        <w:rPr>
          <w:lang w:eastAsia="zh-CN"/>
        </w:rPr>
        <w:t>2</w:t>
      </w:r>
      <w:r>
        <w:rPr>
          <w:rFonts w:ascii="SimSun" w:eastAsia="SimSun" w:hAnsi="SimSun" w:cs="SimSun" w:hint="eastAsia"/>
          <w:lang w:eastAsia="zh-CN"/>
        </w:rPr>
        <w:t xml:space="preserve">． </w:t>
      </w:r>
      <w:r>
        <w:rPr>
          <w:rFonts w:hint="eastAsia"/>
          <w:lang w:eastAsia="zh-CN"/>
        </w:rPr>
        <w:t>Supplementary</w:t>
      </w:r>
      <w:r>
        <w:rPr>
          <w:lang w:eastAsia="zh-CN"/>
        </w:rPr>
        <w:t xml:space="preserve"> </w:t>
      </w:r>
      <w:r>
        <w:t>Figure Legend</w:t>
      </w:r>
      <w:r>
        <w:rPr>
          <w:rFonts w:hint="eastAsia"/>
          <w:lang w:eastAsia="zh-CN"/>
        </w:rPr>
        <w:t>s</w:t>
      </w:r>
    </w:p>
    <w:p w14:paraId="29D58C4A" w14:textId="77777777" w:rsidR="003C09AF" w:rsidRDefault="003C09AF" w:rsidP="003C09AF">
      <w:r>
        <w:rPr>
          <w:b/>
          <w:bCs/>
        </w:rPr>
        <w:t xml:space="preserve">Supplementary </w:t>
      </w:r>
      <w:r w:rsidRPr="00B12EF6">
        <w:rPr>
          <w:b/>
          <w:bCs/>
        </w:rPr>
        <w:t xml:space="preserve">Figure </w:t>
      </w:r>
      <w:r>
        <w:rPr>
          <w:b/>
          <w:bCs/>
        </w:rPr>
        <w:t>1</w:t>
      </w:r>
      <w:r w:rsidRPr="00B12EF6">
        <w:rPr>
          <w:b/>
          <w:bCs/>
        </w:rPr>
        <w:t>.</w:t>
      </w:r>
      <w:r w:rsidRPr="00086C40">
        <w:t xml:space="preserve"> Sample preprocessing. </w:t>
      </w:r>
      <w:r>
        <w:t>(</w:t>
      </w:r>
      <w:r w:rsidRPr="00B55731">
        <w:rPr>
          <w:b/>
          <w:bCs/>
        </w:rPr>
        <w:t>A</w:t>
      </w:r>
      <w:r>
        <w:t>)</w:t>
      </w:r>
      <w:r w:rsidRPr="00086C40">
        <w:t xml:space="preserve">, </w:t>
      </w:r>
      <w:r>
        <w:t>(</w:t>
      </w:r>
      <w:r w:rsidRPr="00B55731">
        <w:rPr>
          <w:b/>
          <w:bCs/>
        </w:rPr>
        <w:t>B</w:t>
      </w:r>
      <w:r>
        <w:t>)</w:t>
      </w:r>
      <w:r w:rsidRPr="00086C40">
        <w:t xml:space="preserve">: Gene expression data </w:t>
      </w:r>
      <w:r>
        <w:t>from</w:t>
      </w:r>
      <w:r w:rsidRPr="00086C40">
        <w:t xml:space="preserve"> the GSE46687 dataset before and after normalization. </w:t>
      </w:r>
      <w:r>
        <w:t>(</w:t>
      </w:r>
      <w:r w:rsidRPr="00B55731">
        <w:rPr>
          <w:b/>
          <w:bCs/>
        </w:rPr>
        <w:t>C</w:t>
      </w:r>
      <w:r>
        <w:t>)</w:t>
      </w:r>
      <w:r w:rsidRPr="00086C40">
        <w:t xml:space="preserve">, </w:t>
      </w:r>
      <w:r>
        <w:t>(</w:t>
      </w:r>
      <w:r w:rsidRPr="00B55731">
        <w:rPr>
          <w:b/>
          <w:bCs/>
        </w:rPr>
        <w:t>D</w:t>
      </w:r>
      <w:r>
        <w:t>)</w:t>
      </w:r>
      <w:r w:rsidRPr="00086C40">
        <w:t>: Gene expression data from the GSE58435 dataset before and after normalization. The abscissa represents the sample, and the ordinate indicates the expression values</w:t>
      </w:r>
      <w:r w:rsidRPr="00086C40">
        <w:rPr>
          <w:rFonts w:hint="eastAsia"/>
        </w:rPr>
        <w:t xml:space="preserve"> of </w:t>
      </w:r>
      <w:r w:rsidRPr="00086C40">
        <w:t>the gene</w:t>
      </w:r>
      <w:r w:rsidRPr="00086C40">
        <w:rPr>
          <w:rFonts w:hint="eastAsia"/>
        </w:rPr>
        <w:t>s</w:t>
      </w:r>
      <w:r w:rsidRPr="00086C40">
        <w:t xml:space="preserve">. The red line in the box plot </w:t>
      </w:r>
      <w:r w:rsidRPr="00086C40">
        <w:rPr>
          <w:rFonts w:hint="eastAsia"/>
        </w:rPr>
        <w:t>denote</w:t>
      </w:r>
      <w:r w:rsidRPr="00086C40">
        <w:t xml:space="preserve">s the TS tissue. The black line in the box plot </w:t>
      </w:r>
      <w:r w:rsidRPr="00086C40">
        <w:rPr>
          <w:rFonts w:hint="eastAsia"/>
        </w:rPr>
        <w:t>denote</w:t>
      </w:r>
      <w:r w:rsidRPr="00086C40">
        <w:t>s the normal tissue. TS, Turner syndrome.</w:t>
      </w:r>
    </w:p>
    <w:p w14:paraId="0073C5FC" w14:textId="77777777" w:rsidR="003C09AF" w:rsidRDefault="003C09AF" w:rsidP="003C09AF">
      <w:r>
        <w:rPr>
          <w:b/>
          <w:bCs/>
        </w:rPr>
        <w:t xml:space="preserve">Supplementary </w:t>
      </w:r>
      <w:r w:rsidRPr="00B12EF6">
        <w:rPr>
          <w:b/>
          <w:bCs/>
        </w:rPr>
        <w:t xml:space="preserve">Figure </w:t>
      </w:r>
      <w:r>
        <w:rPr>
          <w:b/>
          <w:bCs/>
        </w:rPr>
        <w:t>2</w:t>
      </w:r>
      <w:r w:rsidRPr="00B12EF6">
        <w:rPr>
          <w:b/>
          <w:bCs/>
        </w:rPr>
        <w:t>.</w:t>
      </w:r>
      <w:r w:rsidRPr="00086C40">
        <w:t xml:space="preserve"> Principal component analysis (PCA) before and after batch correction of the merged data sets. </w:t>
      </w:r>
      <w:r>
        <w:t>(</w:t>
      </w:r>
      <w:r w:rsidRPr="00B55731">
        <w:rPr>
          <w:b/>
          <w:bCs/>
        </w:rPr>
        <w:t>A</w:t>
      </w:r>
      <w:r>
        <w:t>)</w:t>
      </w:r>
      <w:r w:rsidRPr="00086C40">
        <w:t xml:space="preserve">: PCA before batch correction, </w:t>
      </w:r>
      <w:r>
        <w:t>(</w:t>
      </w:r>
      <w:r w:rsidRPr="00B55731">
        <w:rPr>
          <w:b/>
          <w:bCs/>
        </w:rPr>
        <w:t>B</w:t>
      </w:r>
      <w:r>
        <w:t>)</w:t>
      </w:r>
      <w:r w:rsidRPr="00086C40">
        <w:t>: PCA after batch correction. The red triangles in the PCA plot represent the TS tissue. The blue circles in the PCA plot represent the normal tissue.</w:t>
      </w:r>
    </w:p>
    <w:p w14:paraId="747EF284" w14:textId="77777777" w:rsidR="003C09AF" w:rsidRDefault="003C09AF" w:rsidP="003C09AF">
      <w:r>
        <w:rPr>
          <w:b/>
          <w:bCs/>
        </w:rPr>
        <w:t xml:space="preserve">Supplementary </w:t>
      </w:r>
      <w:r w:rsidRPr="00B12EF6">
        <w:rPr>
          <w:b/>
          <w:bCs/>
        </w:rPr>
        <w:t xml:space="preserve">Figure </w:t>
      </w:r>
      <w:r>
        <w:rPr>
          <w:b/>
          <w:bCs/>
        </w:rPr>
        <w:t>3</w:t>
      </w:r>
      <w:r w:rsidRPr="00B12EF6">
        <w:rPr>
          <w:b/>
          <w:bCs/>
        </w:rPr>
        <w:t>.</w:t>
      </w:r>
      <w:r w:rsidRPr="00086C40">
        <w:t xml:space="preserve"> PPI network and identification and visualization</w:t>
      </w:r>
      <w:r w:rsidRPr="00086C40">
        <w:rPr>
          <w:rFonts w:hint="eastAsia"/>
        </w:rPr>
        <w:t xml:space="preserve"> of </w:t>
      </w:r>
      <w:r w:rsidRPr="00086C40">
        <w:t>hub</w:t>
      </w:r>
      <w:r w:rsidRPr="00086C40">
        <w:rPr>
          <w:rFonts w:hint="eastAsia"/>
        </w:rPr>
        <w:t xml:space="preserve"> </w:t>
      </w:r>
      <w:r w:rsidRPr="00086C40">
        <w:t>gene</w:t>
      </w:r>
      <w:r w:rsidRPr="00086C40">
        <w:rPr>
          <w:rFonts w:hint="eastAsia"/>
        </w:rPr>
        <w:t>s</w:t>
      </w:r>
      <w:r w:rsidRPr="00086C40">
        <w:t xml:space="preserve">. </w:t>
      </w:r>
      <w:r>
        <w:t>(</w:t>
      </w:r>
      <w:r w:rsidRPr="00B55731">
        <w:rPr>
          <w:b/>
          <w:bCs/>
        </w:rPr>
        <w:t>A</w:t>
      </w:r>
      <w:r>
        <w:t>)</w:t>
      </w:r>
      <w:r w:rsidRPr="00086C40">
        <w:t>: The ear-related TS gene</w:t>
      </w:r>
      <w:r w:rsidRPr="00086C40">
        <w:rPr>
          <w:rFonts w:hint="eastAsia"/>
        </w:rPr>
        <w:t xml:space="preserve"> </w:t>
      </w:r>
      <w:r w:rsidRPr="00086C40">
        <w:t>PPI network was analyzed with S</w:t>
      </w:r>
      <w:r w:rsidRPr="00086C40">
        <w:rPr>
          <w:rFonts w:hint="eastAsia"/>
        </w:rPr>
        <w:t>TRING</w:t>
      </w:r>
      <w:r w:rsidRPr="00086C40">
        <w:t xml:space="preserve"> software, with each node represent</w:t>
      </w:r>
      <w:r w:rsidRPr="00086C40">
        <w:rPr>
          <w:rFonts w:hint="eastAsia"/>
        </w:rPr>
        <w:t>ing</w:t>
      </w:r>
      <w:r w:rsidRPr="00086C40">
        <w:t xml:space="preserve"> a gene and each edge represent</w:t>
      </w:r>
      <w:r w:rsidRPr="00086C40">
        <w:rPr>
          <w:rFonts w:hint="eastAsia"/>
        </w:rPr>
        <w:t>ing</w:t>
      </w:r>
      <w:r w:rsidRPr="00086C40">
        <w:t xml:space="preserve"> an interaction. </w:t>
      </w:r>
      <w:r>
        <w:t>(</w:t>
      </w:r>
      <w:r w:rsidRPr="00B55731">
        <w:rPr>
          <w:b/>
          <w:bCs/>
        </w:rPr>
        <w:t>B</w:t>
      </w:r>
      <w:r>
        <w:t>)</w:t>
      </w:r>
      <w:r w:rsidRPr="00086C40">
        <w:t xml:space="preserve">: The hub genes in the PPI network were identified </w:t>
      </w:r>
      <w:r w:rsidRPr="00086C40">
        <w:rPr>
          <w:rFonts w:hint="eastAsia"/>
        </w:rPr>
        <w:t>utiliz</w:t>
      </w:r>
      <w:r w:rsidRPr="00086C40">
        <w:t xml:space="preserve">ing </w:t>
      </w:r>
      <w:r w:rsidRPr="00086C40">
        <w:rPr>
          <w:rFonts w:hint="eastAsia"/>
        </w:rPr>
        <w:t xml:space="preserve">the </w:t>
      </w:r>
      <w:r w:rsidRPr="00086C40">
        <w:t xml:space="preserve">MCC algorithm. The hub genes with the highest 20 scores. </w:t>
      </w:r>
      <w:r>
        <w:t>(</w:t>
      </w:r>
      <w:r w:rsidRPr="00B55731">
        <w:rPr>
          <w:b/>
          <w:bCs/>
        </w:rPr>
        <w:t>C</w:t>
      </w:r>
      <w:r>
        <w:t>)</w:t>
      </w:r>
      <w:r w:rsidRPr="00086C40">
        <w:t>: Gene</w:t>
      </w:r>
      <w:r w:rsidRPr="00086C40">
        <w:rPr>
          <w:rFonts w:hint="eastAsia"/>
        </w:rPr>
        <w:t xml:space="preserve"> f</w:t>
      </w:r>
      <w:r w:rsidRPr="00086C40">
        <w:t xml:space="preserve">unctional enrichment analysis of </w:t>
      </w:r>
      <w:r w:rsidRPr="00086C40">
        <w:rPr>
          <w:rFonts w:hint="eastAsia"/>
        </w:rPr>
        <w:t xml:space="preserve">the </w:t>
      </w:r>
      <w:r w:rsidRPr="00086C40">
        <w:t xml:space="preserve">hub module was performed using </w:t>
      </w:r>
      <w:proofErr w:type="spellStart"/>
      <w:r w:rsidRPr="00086C40">
        <w:t>ClueGO</w:t>
      </w:r>
      <w:proofErr w:type="spellEnd"/>
      <w:r w:rsidRPr="00086C40">
        <w:t xml:space="preserve"> and </w:t>
      </w:r>
      <w:proofErr w:type="spellStart"/>
      <w:r w:rsidRPr="00086C40">
        <w:t>CluePedia</w:t>
      </w:r>
      <w:proofErr w:type="spellEnd"/>
      <w:r w:rsidRPr="00086C40">
        <w:t xml:space="preserve"> within the </w:t>
      </w:r>
      <w:proofErr w:type="spellStart"/>
      <w:r w:rsidRPr="00086C40">
        <w:t>Cytoscape</w:t>
      </w:r>
      <w:proofErr w:type="spellEnd"/>
      <w:r w:rsidRPr="00086C40">
        <w:t xml:space="preserve"> framework. </w:t>
      </w:r>
      <w:r>
        <w:t>(</w:t>
      </w:r>
      <w:r w:rsidRPr="00B55731">
        <w:rPr>
          <w:b/>
          <w:bCs/>
        </w:rPr>
        <w:t>D</w:t>
      </w:r>
      <w:r>
        <w:t>)</w:t>
      </w:r>
      <w:r w:rsidRPr="00086C40">
        <w:t>: Identification of the hub genes.</w:t>
      </w:r>
    </w:p>
    <w:p w14:paraId="452AA4F8" w14:textId="77777777" w:rsidR="003C09AF" w:rsidRDefault="003C09AF" w:rsidP="003C09AF">
      <w:r>
        <w:rPr>
          <w:b/>
          <w:bCs/>
        </w:rPr>
        <w:t xml:space="preserve">Supplementary </w:t>
      </w:r>
      <w:r w:rsidRPr="00B12EF6">
        <w:rPr>
          <w:b/>
          <w:bCs/>
        </w:rPr>
        <w:t xml:space="preserve">Figure </w:t>
      </w:r>
      <w:r>
        <w:rPr>
          <w:b/>
          <w:bCs/>
        </w:rPr>
        <w:t>4</w:t>
      </w:r>
      <w:r w:rsidRPr="00B12EF6">
        <w:rPr>
          <w:b/>
          <w:bCs/>
        </w:rPr>
        <w:t>.</w:t>
      </w:r>
      <w:r w:rsidRPr="00086C40">
        <w:t xml:space="preserve"> Target gene</w:t>
      </w:r>
      <w:r w:rsidRPr="00086C40">
        <w:rPr>
          <w:rFonts w:ascii="Cambria Math" w:hAnsi="Cambria Math" w:cs="Cambria Math"/>
        </w:rPr>
        <w:t>‐</w:t>
      </w:r>
      <w:r w:rsidRPr="00086C40">
        <w:t>miRNA network of TSE</w:t>
      </w:r>
      <w:r>
        <w:t>s</w:t>
      </w:r>
      <w:r w:rsidRPr="00086C40">
        <w:t>, TF</w:t>
      </w:r>
      <w:r w:rsidRPr="00086C40">
        <w:rPr>
          <w:rFonts w:ascii="Cambria Math" w:hAnsi="Cambria Math" w:cs="Cambria Math"/>
        </w:rPr>
        <w:t>‐</w:t>
      </w:r>
      <w:r w:rsidRPr="00086C40">
        <w:t>target gene network of TSE</w:t>
      </w:r>
      <w:r>
        <w:t>s</w:t>
      </w:r>
      <w:r w:rsidRPr="00086C40">
        <w:t xml:space="preserve">, and drug-interaction network of DEGs. </w:t>
      </w:r>
      <w:r>
        <w:t>(</w:t>
      </w:r>
      <w:r w:rsidRPr="00B55731">
        <w:rPr>
          <w:b/>
          <w:bCs/>
        </w:rPr>
        <w:t>A</w:t>
      </w:r>
      <w:r>
        <w:t>)</w:t>
      </w:r>
      <w:r w:rsidRPr="00086C40">
        <w:t>: The target gene</w:t>
      </w:r>
      <w:r w:rsidRPr="00086C40">
        <w:rPr>
          <w:rFonts w:ascii="Cambria Math" w:hAnsi="Cambria Math" w:cs="Cambria Math"/>
        </w:rPr>
        <w:t>‐</w:t>
      </w:r>
      <w:r w:rsidRPr="00086C40">
        <w:t xml:space="preserve">miRNA network. </w:t>
      </w:r>
      <w:r w:rsidRPr="00086C40">
        <w:rPr>
          <w:rFonts w:hint="eastAsia"/>
        </w:rPr>
        <w:t>G</w:t>
      </w:r>
      <w:r w:rsidRPr="00086C40">
        <w:t>enes</w:t>
      </w:r>
      <w:r w:rsidRPr="00086C40">
        <w:rPr>
          <w:rFonts w:hint="eastAsia"/>
        </w:rPr>
        <w:t xml:space="preserve"> are shown as </w:t>
      </w:r>
      <w:r w:rsidRPr="00086C40">
        <w:t>red circle nodes, and miRNAs</w:t>
      </w:r>
      <w:r w:rsidRPr="00086C40">
        <w:rPr>
          <w:rFonts w:hint="eastAsia"/>
        </w:rPr>
        <w:t xml:space="preserve"> are shown as </w:t>
      </w:r>
      <w:r w:rsidRPr="00086C40">
        <w:t xml:space="preserve">yellow diamond nodes. </w:t>
      </w:r>
      <w:r>
        <w:t>(</w:t>
      </w:r>
      <w:r w:rsidRPr="00B55731">
        <w:rPr>
          <w:b/>
          <w:bCs/>
        </w:rPr>
        <w:t>B</w:t>
      </w:r>
      <w:r>
        <w:t>)</w:t>
      </w:r>
      <w:r w:rsidRPr="00086C40">
        <w:t>: The TF</w:t>
      </w:r>
      <w:r w:rsidRPr="00086C40">
        <w:rPr>
          <w:rFonts w:ascii="Cambria Math" w:hAnsi="Cambria Math" w:cs="Cambria Math"/>
        </w:rPr>
        <w:t>‐</w:t>
      </w:r>
      <w:r w:rsidRPr="00086C40">
        <w:t xml:space="preserve">target gene network. </w:t>
      </w:r>
      <w:r w:rsidRPr="00086C40">
        <w:rPr>
          <w:rFonts w:hint="eastAsia"/>
        </w:rPr>
        <w:t>G</w:t>
      </w:r>
      <w:r w:rsidRPr="00086C40">
        <w:t>enes</w:t>
      </w:r>
      <w:r w:rsidRPr="00086C40">
        <w:rPr>
          <w:rFonts w:hint="eastAsia"/>
        </w:rPr>
        <w:t xml:space="preserve"> are shown as </w:t>
      </w:r>
      <w:r w:rsidRPr="00086C40">
        <w:t>red circle nodes, genes and TFs</w:t>
      </w:r>
      <w:r w:rsidRPr="00086C40">
        <w:rPr>
          <w:rFonts w:hint="eastAsia"/>
        </w:rPr>
        <w:t xml:space="preserve"> are shown as </w:t>
      </w:r>
      <w:r w:rsidRPr="00086C40">
        <w:t>yellow circle nodes, and TFs</w:t>
      </w:r>
      <w:r w:rsidRPr="00086C40">
        <w:rPr>
          <w:rFonts w:hint="eastAsia"/>
        </w:rPr>
        <w:t xml:space="preserve"> are </w:t>
      </w:r>
      <w:r w:rsidRPr="00086C40">
        <w:rPr>
          <w:rFonts w:hint="eastAsia"/>
        </w:rPr>
        <w:lastRenderedPageBreak/>
        <w:t xml:space="preserve">shown as </w:t>
      </w:r>
      <w:r w:rsidRPr="00086C40">
        <w:t xml:space="preserve">yellow diamond nodes. </w:t>
      </w:r>
      <w:r>
        <w:t>(</w:t>
      </w:r>
      <w:r w:rsidRPr="00B55731">
        <w:rPr>
          <w:b/>
          <w:bCs/>
        </w:rPr>
        <w:t>C</w:t>
      </w:r>
      <w:r>
        <w:t>)</w:t>
      </w:r>
      <w:r w:rsidRPr="00086C40">
        <w:t xml:space="preserve">: The drug-interaction network. </w:t>
      </w:r>
      <w:r w:rsidRPr="00086C40">
        <w:rPr>
          <w:rFonts w:hint="eastAsia"/>
        </w:rPr>
        <w:t>G</w:t>
      </w:r>
      <w:r w:rsidRPr="00086C40">
        <w:t>enes</w:t>
      </w:r>
      <w:r w:rsidRPr="00086C40">
        <w:rPr>
          <w:rFonts w:hint="eastAsia"/>
        </w:rPr>
        <w:t xml:space="preserve"> are shown as</w:t>
      </w:r>
      <w:r w:rsidRPr="00086C40">
        <w:t xml:space="preserve"> red circle nodes</w:t>
      </w:r>
      <w:r w:rsidRPr="00086C40">
        <w:rPr>
          <w:rFonts w:hint="eastAsia"/>
        </w:rPr>
        <w:t>,</w:t>
      </w:r>
      <w:r w:rsidRPr="00086C40">
        <w:t xml:space="preserve"> and drugs</w:t>
      </w:r>
      <w:r w:rsidRPr="00086C40">
        <w:rPr>
          <w:rFonts w:hint="eastAsia"/>
        </w:rPr>
        <w:t xml:space="preserve"> are shown as </w:t>
      </w:r>
      <w:r w:rsidRPr="00086C40">
        <w:t>green drug nodes.</w:t>
      </w:r>
    </w:p>
    <w:p w14:paraId="715B50AD" w14:textId="77777777" w:rsidR="00DE23E8" w:rsidRPr="001549D3" w:rsidRDefault="00DE23E8" w:rsidP="00AE2336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FCF9F" w14:textId="77777777" w:rsidR="00F21681" w:rsidRDefault="00F21681" w:rsidP="00117666">
      <w:pPr>
        <w:spacing w:after="0"/>
      </w:pPr>
      <w:r>
        <w:separator/>
      </w:r>
    </w:p>
  </w:endnote>
  <w:endnote w:type="continuationSeparator" w:id="0">
    <w:p w14:paraId="38F684BB" w14:textId="77777777" w:rsidR="00F21681" w:rsidRDefault="00F21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860F8" w14:textId="77777777" w:rsidR="00F21681" w:rsidRDefault="00F21681" w:rsidP="00117666">
      <w:pPr>
        <w:spacing w:after="0"/>
      </w:pPr>
      <w:r>
        <w:separator/>
      </w:r>
    </w:p>
  </w:footnote>
  <w:footnote w:type="continuationSeparator" w:id="0">
    <w:p w14:paraId="051E1005" w14:textId="77777777" w:rsidR="00F21681" w:rsidRDefault="00F21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9AF"/>
    <w:rsid w:val="003D2F2D"/>
    <w:rsid w:val="00401590"/>
    <w:rsid w:val="0042546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F8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33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A1A"/>
    <w:rsid w:val="00E52377"/>
    <w:rsid w:val="00E537AD"/>
    <w:rsid w:val="00E64E17"/>
    <w:rsid w:val="00E866C9"/>
    <w:rsid w:val="00EA3D3C"/>
    <w:rsid w:val="00EC090A"/>
    <w:rsid w:val="00ED20B5"/>
    <w:rsid w:val="00F2168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352</Words>
  <Characters>1341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2-08T17:53:00Z</dcterms:created>
  <dcterms:modified xsi:type="dcterms:W3CDTF">2022-02-08T17:53:00Z</dcterms:modified>
</cp:coreProperties>
</file>